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text" w:tblpY="1"/>
        <w:tblOverlap w:val="never"/>
        <w:tblW w:w="14686" w:type="dxa"/>
        <w:tblLayout w:type="fixed"/>
        <w:tblLook w:val="04A0" w:firstRow="1" w:lastRow="0" w:firstColumn="1" w:lastColumn="0" w:noHBand="0" w:noVBand="1"/>
      </w:tblPr>
      <w:tblGrid>
        <w:gridCol w:w="887"/>
        <w:gridCol w:w="165"/>
        <w:gridCol w:w="723"/>
        <w:gridCol w:w="1112"/>
        <w:gridCol w:w="723"/>
        <w:gridCol w:w="1107"/>
        <w:gridCol w:w="1079"/>
        <w:gridCol w:w="1079"/>
        <w:gridCol w:w="750"/>
        <w:gridCol w:w="732"/>
        <w:gridCol w:w="776"/>
        <w:gridCol w:w="1024"/>
        <w:gridCol w:w="939"/>
        <w:gridCol w:w="839"/>
        <w:gridCol w:w="681"/>
        <w:gridCol w:w="1114"/>
        <w:gridCol w:w="956"/>
      </w:tblGrid>
      <w:tr w:rsidR="005F1C9B" w:rsidRPr="00AD0E45" w14:paraId="004685E9" w14:textId="77777777" w:rsidTr="007228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CB4CC36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Author, year, location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F0B0A76" w14:textId="77777777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Years of accrual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9D1859" w14:textId="22D2ABF0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tudy design and setting</w:t>
            </w:r>
          </w:p>
        </w:tc>
        <w:tc>
          <w:tcPr>
            <w:tcW w:w="7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6BBF31D" w14:textId="77777777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304E224" w14:textId="74499AE8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ntervention b/</w:t>
            </w: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ts</w:t>
            </w: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>DMARD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D64425D" w14:textId="77777777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Class of intervention b/</w:t>
            </w: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tsDMARD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A52C7F8" w14:textId="0C77B7C6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Line of intervention b/</w:t>
            </w: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>sDMARD</w:t>
            </w:r>
            <w:proofErr w:type="spellEnd"/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7188838E" w14:textId="728DBDD1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Prior biologic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0C2FB9" w14:textId="3809F854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Follow up (weeks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4CE94843" w14:textId="45625240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Drop out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8FB8C7" w14:textId="6BF41FC9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Outcome 1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01D9BA" w14:textId="77777777" w:rsidR="005F1C9B" w:rsidRPr="00AD0E45" w:rsidRDefault="005F1C9B" w:rsidP="00722816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Result</w:t>
            </w:r>
          </w:p>
          <w:p w14:paraId="31B08BB3" w14:textId="57344D42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EC30F6" w14:textId="43E82CFA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Outco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C1F2C86" w14:textId="0C84B04D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Result 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FC04BF" w14:textId="3D0FB1DA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Outcome 3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94ED4CD" w14:textId="596C2CD9" w:rsidR="005F1C9B" w:rsidRPr="00F46125" w:rsidRDefault="005F1C9B" w:rsidP="007228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Result </w:t>
            </w:r>
          </w:p>
        </w:tc>
      </w:tr>
      <w:tr w:rsidR="005F1C9B" w:rsidRPr="00AD0E45" w14:paraId="71ED47E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0768C583" w14:textId="77777777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Papoutsaki</w:t>
            </w:r>
            <w:proofErr w:type="spellEnd"/>
          </w:p>
          <w:p w14:paraId="535949FD" w14:textId="77777777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  <w:p w14:paraId="2C8BE010" w14:textId="4F7840C3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D1F83E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64DE20F" w14:textId="2D9CC38E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Open label 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rospective </w:t>
            </w:r>
          </w:p>
          <w:p w14:paraId="0D151994" w14:textId="31A3091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7D830D9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7C3DF9D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70A59838" w14:textId="1E4C3FC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1BCD9FB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34DF3A28" w14:textId="42B7EF7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f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 or inf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1E5D16B3" w14:textId="0C51B02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C391A0D" w14:textId="03CE292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 (16%)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743C840D" w14:textId="0E4EE51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50A2DB4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3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12C457D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1169B8E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1FE756C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8F9CAF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5C05C2A7" w14:textId="77777777" w:rsidTr="00722816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36ECCD73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928EE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5281948D" w14:textId="0ECEB24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502CD47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45C310E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676C564A" w14:textId="6E386ED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4237560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th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538B3AC6" w14:textId="256986E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f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 or inf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06A78F76" w14:textId="5998BCA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2BA3127" w14:textId="7035C860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65374827" w14:textId="16C6B89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4D7F96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3C87BA3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3DFF82A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0E43529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47C497F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5842918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D60734D" w14:textId="6D33F40A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Pitarch</w:t>
            </w:r>
            <w:proofErr w:type="spellEnd"/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  <w:p w14:paraId="64097328" w14:textId="72AD4C99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93B45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C8C6FA3" w14:textId="7B6D0FCA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l</w:t>
            </w:r>
          </w:p>
          <w:p w14:paraId="3291BA59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ospective</w:t>
            </w:r>
          </w:p>
          <w:p w14:paraId="127AACFA" w14:textId="1BA6BC6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074AA2D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557B71C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7BC7F3C4" w14:textId="06021AD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40DFB3A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518576DF" w14:textId="5C696FB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6913E9EA" w14:textId="2A09B58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BC20BD2" w14:textId="07BCDC4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3C01A5BA" w14:textId="38E464E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263FA3B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5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72797B5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397D0E0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0D90B59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393CD9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A719A57" w14:textId="77777777" w:rsidTr="00722816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0CD62EC2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FCC70D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3112A474" w14:textId="03E9E2F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333BCBA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016B37B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09464C38" w14:textId="19CD2618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68E6ABC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103B1A53" w14:textId="53EF758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f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5677A279" w14:textId="082BB7E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93B9D0B" w14:textId="30BA9D7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46A0CE9A" w14:textId="55D9D71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2222D13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3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2CC0508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68DEB51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42D72AD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53929BD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7BCEB24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0ABDFCDD" w14:textId="77777777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van </w:t>
            </w: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Lumig</w:t>
            </w:r>
            <w:proofErr w:type="spellEnd"/>
          </w:p>
          <w:p w14:paraId="53608744" w14:textId="77777777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  <w:p w14:paraId="333AD286" w14:textId="1117A6A3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2AB2D20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2-2010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686D69B" w14:textId="77777777" w:rsidR="00816680" w:rsidRPr="00AD0E45" w:rsidRDefault="00816680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7E085B90" w14:textId="6FA53B01" w:rsidR="00816680" w:rsidRPr="00AD0E45" w:rsidRDefault="00816680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rospective </w:t>
            </w:r>
          </w:p>
          <w:p w14:paraId="2BEF2BA6" w14:textId="72B893A0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Two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16A3F1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A7DAC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E80347E" w14:textId="6E3B14B9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6AB4E5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2D1CBFE9" w14:textId="247BAE48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0927B5AC" w14:textId="3046F473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2C275876" w14:textId="0CD1217C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53713EDB" w14:textId="7754EA7B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3A853A51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241AF857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39B5DCF3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10EA2ABA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275C9E3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0821BD4F" w14:textId="77777777" w:rsidTr="0072281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439B0D97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2E652DB4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7A970FAE" w14:textId="7CEF744D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0417662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46510A2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DFFF87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FEC2687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02FD15B1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5499DE7E" w14:textId="23049CB8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6CDF7330" w14:textId="30A0F89F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 (13%)</w:t>
            </w:r>
          </w:p>
        </w:tc>
        <w:tc>
          <w:tcPr>
            <w:tcW w:w="1024" w:type="dxa"/>
            <w:noWrap/>
            <w:hideMark/>
          </w:tcPr>
          <w:p w14:paraId="2DF96F8D" w14:textId="7BD1DB2D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5393DA7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%</w:t>
            </w:r>
          </w:p>
        </w:tc>
        <w:tc>
          <w:tcPr>
            <w:tcW w:w="839" w:type="dxa"/>
            <w:noWrap/>
            <w:hideMark/>
          </w:tcPr>
          <w:p w14:paraId="0FFF09CF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46281162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%</w:t>
            </w:r>
          </w:p>
        </w:tc>
        <w:tc>
          <w:tcPr>
            <w:tcW w:w="1114" w:type="dxa"/>
            <w:noWrap/>
            <w:hideMark/>
          </w:tcPr>
          <w:p w14:paraId="0A2FA58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60ED3BF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0F7D20F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116845FC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851968E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1D09C6C4" w14:textId="04E61D1A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1B1B0660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284DFE7C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5328AEAA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5AC1A4DF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3594B01B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5B046DEC" w14:textId="28B7FDEA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76" w:type="dxa"/>
          </w:tcPr>
          <w:p w14:paraId="77A4FB62" w14:textId="72A30486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 (20%)</w:t>
            </w:r>
          </w:p>
        </w:tc>
        <w:tc>
          <w:tcPr>
            <w:tcW w:w="1024" w:type="dxa"/>
            <w:noWrap/>
            <w:hideMark/>
          </w:tcPr>
          <w:p w14:paraId="53F9D598" w14:textId="6C5E679D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2840069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839" w:type="dxa"/>
            <w:noWrap/>
            <w:hideMark/>
          </w:tcPr>
          <w:p w14:paraId="0D108DF8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4F23240E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%</w:t>
            </w:r>
          </w:p>
        </w:tc>
        <w:tc>
          <w:tcPr>
            <w:tcW w:w="1114" w:type="dxa"/>
            <w:noWrap/>
            <w:hideMark/>
          </w:tcPr>
          <w:p w14:paraId="122B196F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1A7B83D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4505A5F7" w14:textId="77777777" w:rsidTr="00722816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4E65E850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68E1D54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0507F84F" w14:textId="436D6878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1DCDAB8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753EB7F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224B94E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  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5E5A3E6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260046D9" w14:textId="37D9C085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732" w:type="dxa"/>
            <w:noWrap/>
            <w:hideMark/>
          </w:tcPr>
          <w:p w14:paraId="36AF3F8E" w14:textId="4A40761E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59DC5F41" w14:textId="37D22FC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7C2609F8" w14:textId="6B677DC2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A5968B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%</w:t>
            </w:r>
          </w:p>
        </w:tc>
        <w:tc>
          <w:tcPr>
            <w:tcW w:w="839" w:type="dxa"/>
            <w:noWrap/>
            <w:hideMark/>
          </w:tcPr>
          <w:p w14:paraId="331293BD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6ABA850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%</w:t>
            </w:r>
          </w:p>
        </w:tc>
        <w:tc>
          <w:tcPr>
            <w:tcW w:w="1114" w:type="dxa"/>
            <w:noWrap/>
            <w:hideMark/>
          </w:tcPr>
          <w:p w14:paraId="108EA02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4AA2077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56A0FD9E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04BCDBFC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C50118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6BE91F0" w14:textId="5955493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7F168B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4376302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822169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ECA978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BBBEA6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2EB6C668" w14:textId="7DD050E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6B84E2B4" w14:textId="5E72E87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 (7%)</w:t>
            </w:r>
          </w:p>
        </w:tc>
        <w:tc>
          <w:tcPr>
            <w:tcW w:w="1024" w:type="dxa"/>
            <w:noWrap/>
            <w:hideMark/>
          </w:tcPr>
          <w:p w14:paraId="34E6498A" w14:textId="5F7BD02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01A0111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%</w:t>
            </w:r>
          </w:p>
        </w:tc>
        <w:tc>
          <w:tcPr>
            <w:tcW w:w="839" w:type="dxa"/>
            <w:noWrap/>
            <w:hideMark/>
          </w:tcPr>
          <w:p w14:paraId="74BC970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01FA515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%</w:t>
            </w:r>
          </w:p>
        </w:tc>
        <w:tc>
          <w:tcPr>
            <w:tcW w:w="1114" w:type="dxa"/>
            <w:noWrap/>
            <w:hideMark/>
          </w:tcPr>
          <w:p w14:paraId="7B104B2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3B20065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4CE7CEA9" w14:textId="77777777" w:rsidTr="00722816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92E7C73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76930C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9802205" w14:textId="1CC8F5C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3A605B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D189E9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489FCA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AF343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6D03CF6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5A053934" w14:textId="2815F27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3BACCAE5" w14:textId="74D21C4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7 (57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15706306" w14:textId="46D54A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3939C9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3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20EA5A2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5990ED6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5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27F01F1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41E6C38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48C7BEB0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40FF7AD9" w14:textId="4F7D97CD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Vender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2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011</w:t>
            </w:r>
          </w:p>
          <w:p w14:paraId="73F00135" w14:textId="79FB83E2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6B49F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9-2010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A9A2E45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Open label 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ospective</w:t>
            </w:r>
          </w:p>
          <w:p w14:paraId="04013804" w14:textId="47EDEA3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DCE962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A80AC4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55EFB50" w14:textId="6B96EB4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7DBF0C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21E2DCF5" w14:textId="37BB894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3C87D33C" w14:textId="1FCD4BD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3A0A0EE5" w14:textId="2B69776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41BF733F" w14:textId="311DBE1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reduction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68B5188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067B727A" w14:textId="147F0A5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48E36DF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0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57FE66A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55B62C2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188880DA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31EB3177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6D57FA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678F8A00" w14:textId="51C1B1B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8AE1BC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185952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CB8CD6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8AD553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7324730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76D9372E" w14:textId="34DBE67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50F0A20C" w14:textId="51B18F6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0626C7A4" w14:textId="18332CF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reductio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8C58FA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8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6E24F8E5" w14:textId="0461632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PGA 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0/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1B6D535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4C23FF7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1C0C223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1AC1AC02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714CBB63" w14:textId="77777777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Ruiz Salas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2012 </w:t>
            </w:r>
          </w:p>
          <w:p w14:paraId="47C3F6DF" w14:textId="02F7A39F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3E2B46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9-2011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461A2E57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2BE40C6A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6B2EF89A" w14:textId="66BD12C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04267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BB062D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8CC03E2" w14:textId="17CCD63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5BDCDA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073E215E" w14:textId="308E564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7C7EEB2D" w14:textId="1FCC9A0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1237DFF9" w14:textId="7D8C5AD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2C1114DC" w14:textId="30F56EB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265A0AF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5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6763BE2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788209B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5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2FBBE33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560862C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.7</w:t>
            </w:r>
          </w:p>
        </w:tc>
      </w:tr>
      <w:tr w:rsidR="005F1C9B" w:rsidRPr="00AD0E45" w14:paraId="294FD6E6" w14:textId="77777777" w:rsidTr="00722816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12F0820D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FB9DE7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0898B92D" w14:textId="3824BAF0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604B86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618FF55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AC519A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676C55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117ADF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73D315A0" w14:textId="488E2B1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33379F36" w14:textId="1F6B424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03F18C32" w14:textId="10DDF8E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49C116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5%</w:t>
            </w:r>
          </w:p>
        </w:tc>
        <w:tc>
          <w:tcPr>
            <w:tcW w:w="839" w:type="dxa"/>
            <w:noWrap/>
            <w:hideMark/>
          </w:tcPr>
          <w:p w14:paraId="5253D7C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758A052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5%</w:t>
            </w:r>
          </w:p>
        </w:tc>
        <w:tc>
          <w:tcPr>
            <w:tcW w:w="1114" w:type="dxa"/>
            <w:noWrap/>
            <w:hideMark/>
          </w:tcPr>
          <w:p w14:paraId="4AF549F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3F227E3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.49</w:t>
            </w:r>
          </w:p>
        </w:tc>
      </w:tr>
      <w:tr w:rsidR="005F1C9B" w:rsidRPr="00AD0E45" w14:paraId="68B2C45D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76F3F8C3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89B4E6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91C4932" w14:textId="3054539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5D30D35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5F28EA7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3FB79CF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20E73E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3C6D1C2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651767FC" w14:textId="070DEDE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76" w:type="dxa"/>
          </w:tcPr>
          <w:p w14:paraId="12D163A7" w14:textId="3586692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4DFD0FE1" w14:textId="7E71917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005702B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5%</w:t>
            </w:r>
          </w:p>
        </w:tc>
        <w:tc>
          <w:tcPr>
            <w:tcW w:w="839" w:type="dxa"/>
            <w:noWrap/>
            <w:hideMark/>
          </w:tcPr>
          <w:p w14:paraId="250F96A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621411C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1114" w:type="dxa"/>
            <w:noWrap/>
            <w:hideMark/>
          </w:tcPr>
          <w:p w14:paraId="36FC2BC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0329767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.7</w:t>
            </w:r>
          </w:p>
        </w:tc>
      </w:tr>
      <w:tr w:rsidR="00D137ED" w:rsidRPr="00AD0E45" w14:paraId="2F2FE1F4" w14:textId="77777777" w:rsidTr="00722816">
        <w:trPr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2D241DC6" w14:textId="77777777" w:rsidR="00D137ED" w:rsidRPr="00F46125" w:rsidRDefault="00D137ED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D96F451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327BAE5" w14:textId="73FAE2F4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26399326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2E6383B5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AC08F65" w14:textId="2841CFB9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849EAF7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vMerge w:val="restart"/>
          </w:tcPr>
          <w:p w14:paraId="75115569" w14:textId="5F9030A3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f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732" w:type="dxa"/>
            <w:noWrap/>
            <w:hideMark/>
          </w:tcPr>
          <w:p w14:paraId="04BD4339" w14:textId="33C05889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5C56E65B" w14:textId="7376649B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6BC8A49E" w14:textId="56D0CC9C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0B60231C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%</w:t>
            </w:r>
          </w:p>
        </w:tc>
        <w:tc>
          <w:tcPr>
            <w:tcW w:w="839" w:type="dxa"/>
            <w:noWrap/>
            <w:hideMark/>
          </w:tcPr>
          <w:p w14:paraId="022F9742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76CA6749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%</w:t>
            </w:r>
          </w:p>
        </w:tc>
        <w:tc>
          <w:tcPr>
            <w:tcW w:w="1114" w:type="dxa"/>
            <w:noWrap/>
            <w:hideMark/>
          </w:tcPr>
          <w:p w14:paraId="4DE95115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0AD88340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.4</w:t>
            </w:r>
          </w:p>
        </w:tc>
      </w:tr>
      <w:tr w:rsidR="00D137ED" w:rsidRPr="00AD0E45" w14:paraId="1C28BE70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5AFC0DDA" w14:textId="77777777" w:rsidR="00D137ED" w:rsidRPr="00F46125" w:rsidRDefault="00D137ED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2AC5797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8A8E4D7" w14:textId="3EF3ABC0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25FF3A9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64420937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468747F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64A0D18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vMerge/>
            <w:tcBorders>
              <w:bottom w:val="nil"/>
            </w:tcBorders>
          </w:tcPr>
          <w:p w14:paraId="3969F22D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6D1AB1ED" w14:textId="206E1009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659F724B" w14:textId="0249A4EB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428C96F" w14:textId="678F8423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BC47660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%</w:t>
            </w:r>
          </w:p>
        </w:tc>
        <w:tc>
          <w:tcPr>
            <w:tcW w:w="839" w:type="dxa"/>
            <w:noWrap/>
            <w:hideMark/>
          </w:tcPr>
          <w:p w14:paraId="5AFE0C8D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F346898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%</w:t>
            </w:r>
          </w:p>
        </w:tc>
        <w:tc>
          <w:tcPr>
            <w:tcW w:w="1114" w:type="dxa"/>
            <w:noWrap/>
            <w:hideMark/>
          </w:tcPr>
          <w:p w14:paraId="789D7438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4B8082DA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.4</w:t>
            </w:r>
          </w:p>
        </w:tc>
      </w:tr>
      <w:tr w:rsidR="005F1C9B" w:rsidRPr="00AD0E45" w14:paraId="6A218B60" w14:textId="77777777" w:rsidTr="0072281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621E8EF9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95FE0D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E407D26" w14:textId="0D4745B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0B0E291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4784A2A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4660A2E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45667A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5EA2FB2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E67DAD2" w14:textId="3E625D5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76" w:type="dxa"/>
          </w:tcPr>
          <w:p w14:paraId="2E6DB933" w14:textId="1B20A01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1428A9C" w14:textId="0611563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0CC5C6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7%</w:t>
            </w:r>
          </w:p>
        </w:tc>
        <w:tc>
          <w:tcPr>
            <w:tcW w:w="839" w:type="dxa"/>
            <w:noWrap/>
            <w:hideMark/>
          </w:tcPr>
          <w:p w14:paraId="1B02FF6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D0C7CD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%</w:t>
            </w:r>
          </w:p>
        </w:tc>
        <w:tc>
          <w:tcPr>
            <w:tcW w:w="1114" w:type="dxa"/>
            <w:noWrap/>
            <w:hideMark/>
          </w:tcPr>
          <w:p w14:paraId="431E11F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73A3B34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</w:tr>
      <w:tr w:rsidR="00D137ED" w:rsidRPr="00AD0E45" w14:paraId="6834AD9B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23ECC0F6" w14:textId="77777777" w:rsidR="00D137ED" w:rsidRPr="00F46125" w:rsidRDefault="00D137ED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CB36419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913FEE8" w14:textId="7E73F7DD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2F26CC5F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083597EF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B12550A" w14:textId="7FCAAF5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955105C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/ 3rd+</w:t>
            </w:r>
          </w:p>
        </w:tc>
        <w:tc>
          <w:tcPr>
            <w:tcW w:w="750" w:type="dxa"/>
            <w:vMerge w:val="restart"/>
          </w:tcPr>
          <w:p w14:paraId="730F7AB9" w14:textId="39A6D76C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f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732" w:type="dxa"/>
            <w:noWrap/>
            <w:hideMark/>
          </w:tcPr>
          <w:p w14:paraId="2FF6ED1C" w14:textId="0CC16A16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5E76AA0F" w14:textId="02048E61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2EF3119B" w14:textId="1C5F0539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DF73742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839" w:type="dxa"/>
            <w:noWrap/>
            <w:hideMark/>
          </w:tcPr>
          <w:p w14:paraId="500FB18C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051B2825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7%</w:t>
            </w:r>
          </w:p>
        </w:tc>
        <w:tc>
          <w:tcPr>
            <w:tcW w:w="1114" w:type="dxa"/>
            <w:noWrap/>
            <w:hideMark/>
          </w:tcPr>
          <w:p w14:paraId="7DDFD693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0F37BC04" w14:textId="77777777" w:rsidR="00D137ED" w:rsidRPr="00F46125" w:rsidRDefault="00D137ED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.5</w:t>
            </w:r>
          </w:p>
        </w:tc>
      </w:tr>
      <w:tr w:rsidR="00D137ED" w:rsidRPr="00AD0E45" w14:paraId="0C6F2034" w14:textId="77777777" w:rsidTr="0072281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7F51070" w14:textId="77777777" w:rsidR="00D137ED" w:rsidRPr="00F46125" w:rsidRDefault="00D137ED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F847F91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391EA036" w14:textId="02B6B959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66F51CD8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235899B5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90D824F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364CC41A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vMerge/>
          </w:tcPr>
          <w:p w14:paraId="23889276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256DBB25" w14:textId="5FB450B1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720CA926" w14:textId="62C90EE1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7DB13BA0" w14:textId="68826F0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3496A61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839" w:type="dxa"/>
            <w:noWrap/>
            <w:hideMark/>
          </w:tcPr>
          <w:p w14:paraId="0282CB75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6EC3EE2A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7%</w:t>
            </w:r>
          </w:p>
        </w:tc>
        <w:tc>
          <w:tcPr>
            <w:tcW w:w="1114" w:type="dxa"/>
            <w:noWrap/>
            <w:hideMark/>
          </w:tcPr>
          <w:p w14:paraId="6D94B6F8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noWrap/>
            <w:hideMark/>
          </w:tcPr>
          <w:p w14:paraId="7D3C46A5" w14:textId="77777777" w:rsidR="00D137ED" w:rsidRPr="00F46125" w:rsidRDefault="00D137ED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.9</w:t>
            </w:r>
          </w:p>
        </w:tc>
      </w:tr>
      <w:tr w:rsidR="005F1C9B" w:rsidRPr="00AD0E45" w14:paraId="2F60DE20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1E3332E6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346A6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EE220B8" w14:textId="5FD27F1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540E1AF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128909C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2E47C20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11EC222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5A17A71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5744FD14" w14:textId="23A7092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0CD712F" w14:textId="56C522E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0CADC39B" w14:textId="53D8F81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0135D4E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093528E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576E622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1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40B9829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6EE08490" w14:textId="032F18B8" w:rsidR="005F1C9B" w:rsidRPr="00531EF4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.4</w:t>
            </w:r>
          </w:p>
          <w:p w14:paraId="27D4F251" w14:textId="7C3DA73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E724F" w:rsidRPr="00AD0E45" w14:paraId="10F3A3C4" w14:textId="77777777" w:rsidTr="0072281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32363D27" w14:textId="3B264836" w:rsidR="00DE724F" w:rsidRPr="00F46125" w:rsidRDefault="00DE724F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Piaserico</w:t>
            </w:r>
            <w:proofErr w:type="spellEnd"/>
            <w:r w:rsidRPr="00AD0E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4 Italy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5D4DE9A" w14:textId="77777777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5-2010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EB6FC4F" w14:textId="77777777" w:rsidR="00DE724F" w:rsidRPr="00AD0E45" w:rsidRDefault="00DE724F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326CA731" w14:textId="7B8AF41A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rospective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socare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gistry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</w:tcPr>
          <w:p w14:paraId="0D56D633" w14:textId="10D92A2F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33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</w:tcPr>
          <w:p w14:paraId="64C8B95D" w14:textId="4B6FDE30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da, eta, inf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</w:tcPr>
          <w:p w14:paraId="037C12DC" w14:textId="1DB59338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</w:tcPr>
          <w:p w14:paraId="49EC2EE1" w14:textId="558C5A9D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542ECA78" w14:textId="53A2EFA6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2BEBFDF" w14:textId="600F23FD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</w:tcBorders>
          </w:tcPr>
          <w:p w14:paraId="5DEAC46A" w14:textId="3FE49726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AD38F93" w14:textId="108F3188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0137D1C6" w14:textId="4A898F24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.6%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5774476" w14:textId="77777777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B8A5129" w14:textId="77777777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64588595" w14:textId="77777777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3309905A" w14:textId="77777777" w:rsidR="00DE724F" w:rsidRPr="00F46125" w:rsidRDefault="00DE724F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DE724F" w:rsidRPr="00AD0E45" w14:paraId="7A420483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</w:tcPr>
          <w:p w14:paraId="3FFD6A0A" w14:textId="77777777" w:rsidR="00DE724F" w:rsidRPr="00F46125" w:rsidRDefault="00DE724F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</w:tcPr>
          <w:p w14:paraId="77D9CDC2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</w:tcPr>
          <w:p w14:paraId="79B77A4B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</w:tcPr>
          <w:p w14:paraId="0EDB81F7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</w:tcPr>
          <w:p w14:paraId="161597CE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</w:tcPr>
          <w:p w14:paraId="556D80B8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</w:tcPr>
          <w:p w14:paraId="64EFE63D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260925E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DC02AE" w14:textId="00E0AAAC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2BC698D6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E21D22" w14:textId="1D30F15E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84A7ED" w14:textId="2F144374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.5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2AEB44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906413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</w:tcPr>
          <w:p w14:paraId="0C5BF49D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</w:tcPr>
          <w:p w14:paraId="3EC3D7FE" w14:textId="77777777" w:rsidR="00DE724F" w:rsidRPr="00F46125" w:rsidRDefault="00DE724F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7679" w:rsidRPr="00AD0E45" w14:paraId="5BBF9528" w14:textId="77777777" w:rsidTr="00722816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</w:tcPr>
          <w:p w14:paraId="5637BD58" w14:textId="77777777" w:rsidR="00397679" w:rsidRPr="00F46125" w:rsidRDefault="00397679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</w:tcPr>
          <w:p w14:paraId="3367BC06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</w:tcPr>
          <w:p w14:paraId="2DA510F7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</w:tcPr>
          <w:p w14:paraId="3088A4F4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</w:tcPr>
          <w:p w14:paraId="052CFA96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</w:tcPr>
          <w:p w14:paraId="29960D15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</w:tcPr>
          <w:p w14:paraId="7C80A821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6EBF0175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noWrap/>
          </w:tcPr>
          <w:p w14:paraId="30A7CEEE" w14:textId="6586FF9E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0BA49D1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75AEAA18" w14:textId="11CF94ED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</w:tcPr>
          <w:p w14:paraId="48C04C62" w14:textId="2DB8E36B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7.5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143F3A93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14:paraId="58B6CD40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</w:tcPr>
          <w:p w14:paraId="77ED04C3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</w:tcPr>
          <w:p w14:paraId="5ADC97FC" w14:textId="77777777" w:rsidR="00397679" w:rsidRPr="00F46125" w:rsidRDefault="00397679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37844" w:rsidRPr="00AD0E45" w14:paraId="7F0D4951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</w:tcPr>
          <w:p w14:paraId="017984A9" w14:textId="77777777" w:rsidR="00837844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</w:tcPr>
          <w:p w14:paraId="2DE304C3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</w:tcPr>
          <w:p w14:paraId="793A7D9C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</w:tcPr>
          <w:p w14:paraId="53F1CE08" w14:textId="48785526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5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noWrap/>
          </w:tcPr>
          <w:p w14:paraId="7E79F0FA" w14:textId="3B8344FA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 all (see below for dru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breakdown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</w:tcPr>
          <w:p w14:paraId="271EB27D" w14:textId="59DD9380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</w:tcPr>
          <w:p w14:paraId="5FB22F10" w14:textId="54B9BCE1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51C467DB" w14:textId="748FD3D5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</w:tcPr>
          <w:p w14:paraId="76D11DBD" w14:textId="4CBE9940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896FA3E" w14:textId="470A044A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</w:tcPr>
          <w:p w14:paraId="030B0F78" w14:textId="66537521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</w:tcPr>
          <w:p w14:paraId="5A5D1422" w14:textId="2AC1628F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29%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</w:tcPr>
          <w:p w14:paraId="3FDA3645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</w:tcPr>
          <w:p w14:paraId="3160BE59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</w:tcPr>
          <w:p w14:paraId="67732888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</w:tcPr>
          <w:p w14:paraId="47E6DF32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37844" w:rsidRPr="00AD0E45" w14:paraId="373DC4DE" w14:textId="77777777" w:rsidTr="00722816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6DDE4C39" w14:textId="77777777" w:rsidR="00837844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41F257D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39EDECC6" w14:textId="4A3EDB7B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7A142E4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vMerge/>
            <w:tcBorders>
              <w:bottom w:val="nil"/>
            </w:tcBorders>
            <w:noWrap/>
            <w:hideMark/>
          </w:tcPr>
          <w:p w14:paraId="4A8FFF5C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1445776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05DBFC5F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CA995C8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2CB19BD2" w14:textId="1F37D9C1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78069EAE" w14:textId="67FFF291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34B39990" w14:textId="62563124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916EDB8" w14:textId="1439BA6B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45.6% </w:t>
            </w:r>
          </w:p>
        </w:tc>
        <w:tc>
          <w:tcPr>
            <w:tcW w:w="839" w:type="dxa"/>
            <w:noWrap/>
            <w:hideMark/>
          </w:tcPr>
          <w:p w14:paraId="2FAAA5D4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40A884C4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1BFA2960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6711F701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10A5D096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57B65AE1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9C9489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9F2EDC7" w14:textId="33340CF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479896C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2FABB7C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9B52C1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66A864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5349EF7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50A79EE7" w14:textId="4A16446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4F97CB18" w14:textId="44D9F90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4987F522" w14:textId="4A50499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FD404CC" w14:textId="05B14CE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4.1%</w:t>
            </w:r>
          </w:p>
        </w:tc>
        <w:tc>
          <w:tcPr>
            <w:tcW w:w="839" w:type="dxa"/>
            <w:noWrap/>
            <w:hideMark/>
          </w:tcPr>
          <w:p w14:paraId="03C8F21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4EFBDFB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2FC2C31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5DC2AE4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11937B75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43FD3B2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FA93F4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AECC0E2" w14:textId="04FEAF80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67B08C3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3C4C963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612A8EAB" w14:textId="24706C4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8B0312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093D27D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40920100" w14:textId="7D7193B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11918FE0" w14:textId="4533CE8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3C3D2B4D" w14:textId="5889368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11B2FBB2" w14:textId="3448E99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.4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1A6EA38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2184069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60FD066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5EB5E7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44C82DE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61F3FFE2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8AC6CC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39D5C272" w14:textId="32C809F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5891531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279555D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270B5E8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7A36C5D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73B1ED5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2B4A4E96" w14:textId="0B4BBD8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295DE893" w14:textId="1A29394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5CB58FE1" w14:textId="6F91C8B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3C5D9E34" w14:textId="6C372A83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9.8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6E8B073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66A05FA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318397E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2067AF9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3AAF90E" w14:textId="77777777" w:rsidTr="00722816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gridSpan w:val="3"/>
            <w:tcBorders>
              <w:top w:val="nil"/>
              <w:bottom w:val="nil"/>
            </w:tcBorders>
            <w:noWrap/>
            <w:hideMark/>
          </w:tcPr>
          <w:p w14:paraId="7517949D" w14:textId="34735477" w:rsidR="005F1C9B" w:rsidRPr="00F46125" w:rsidRDefault="005F1C9B" w:rsidP="0072281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4AD4745" w14:textId="3BC4664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2693DBD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3080505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f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5973D2D" w14:textId="07F6539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612AED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3CA8602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5770397B" w14:textId="7BB07C9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0F02A86C" w14:textId="1B33CD4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075A0685" w14:textId="5922694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23B8BFD6" w14:textId="1B66D4C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.6%</w:t>
            </w:r>
          </w:p>
        </w:tc>
        <w:tc>
          <w:tcPr>
            <w:tcW w:w="839" w:type="dxa"/>
            <w:noWrap/>
            <w:hideMark/>
          </w:tcPr>
          <w:p w14:paraId="01A42BF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1237778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74F2276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08DD7A5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218E7347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1215053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613498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CF7D366" w14:textId="50BB41C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6A75BB5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141F4DB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FF6103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DD915E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07B7C8A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019ADCF8" w14:textId="5A764EB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222C5829" w14:textId="5D541AA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2D1BD616" w14:textId="0E880AA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FF0C21E" w14:textId="52FECE5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.4%</w:t>
            </w:r>
          </w:p>
        </w:tc>
        <w:tc>
          <w:tcPr>
            <w:tcW w:w="839" w:type="dxa"/>
            <w:noWrap/>
            <w:hideMark/>
          </w:tcPr>
          <w:p w14:paraId="7253B9B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1109C97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3F8299D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1054D57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1CF5D95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70E928FB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BD61C3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006687E" w14:textId="762DA92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30E367D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18403A7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730ECEF9" w14:textId="0FF13DA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1A27231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0EBACA9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019CCC2A" w14:textId="793C05E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73E83979" w14:textId="0E1DCE5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77512752" w14:textId="742BC5D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F5E5A3D" w14:textId="217F02D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8.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  <w:tc>
          <w:tcPr>
            <w:tcW w:w="839" w:type="dxa"/>
            <w:noWrap/>
            <w:hideMark/>
          </w:tcPr>
          <w:p w14:paraId="61B8DFA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0C68EF8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30B8AF3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3826567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0D202E76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7B45F4DE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5CFDD6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26CF8CE" w14:textId="018366D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991C88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42650E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F993B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A4B45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140459E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17D0E155" w14:textId="3CDA0BD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2571CDD4" w14:textId="1C033C63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43613320" w14:textId="79B45BD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PASI75 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02F323C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8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44B031E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367755F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1B2AD16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54B05E5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37844" w:rsidRPr="00AD0E45" w14:paraId="1E665342" w14:textId="77777777" w:rsidTr="00722816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575FA459" w14:textId="3DC891F4" w:rsidR="00837844" w:rsidRPr="00AD0E45" w:rsidRDefault="00837844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ator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26A32C33" w14:textId="4DD09E8F" w:rsidR="00837844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CE3775E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8-2011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3F73761E" w14:textId="77777777" w:rsidR="00837844" w:rsidRPr="00AD0E45" w:rsidRDefault="0083784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4A057C68" w14:textId="77777777" w:rsidR="00837844" w:rsidRPr="00AD0E45" w:rsidRDefault="0083784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ospective</w:t>
            </w:r>
          </w:p>
          <w:p w14:paraId="1D673EFF" w14:textId="4F8281EA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CE87B0E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2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3BAD1C6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10E553F" w14:textId="34D787FD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DE93432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vMerge w:val="restart"/>
            <w:tcBorders>
              <w:top w:val="single" w:sz="12" w:space="0" w:color="auto"/>
            </w:tcBorders>
          </w:tcPr>
          <w:p w14:paraId="08A13FD1" w14:textId="1F244DA3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f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D87E853" w14:textId="05B840F9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4" w:space="0" w:color="auto"/>
            </w:tcBorders>
          </w:tcPr>
          <w:p w14:paraId="4FE06274" w14:textId="3324C0E0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1E87081" w14:textId="1BBB9190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D30A8C1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%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C6CE2E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E091EE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%</w:t>
            </w:r>
          </w:p>
        </w:tc>
        <w:tc>
          <w:tcPr>
            <w:tcW w:w="11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4B1B6C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67CE68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%</w:t>
            </w:r>
          </w:p>
        </w:tc>
      </w:tr>
      <w:tr w:rsidR="00837844" w:rsidRPr="00AD0E45" w14:paraId="7134B0C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5694DEF8" w14:textId="096183E4" w:rsidR="00837844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283AC1B0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71253E7F" w14:textId="7D958139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CDB8BDE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63167863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01561F4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F5BAE5F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vMerge/>
            <w:tcBorders>
              <w:bottom w:val="nil"/>
            </w:tcBorders>
          </w:tcPr>
          <w:p w14:paraId="7F23A885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02CD871B" w14:textId="7AFE0C1D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6FD7D081" w14:textId="66B9C24F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21C4D29B" w14:textId="01E249EE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16D035D7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1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4CAE460E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54C275D4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%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432F31B0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4920774" w14:textId="77777777" w:rsidR="00837844" w:rsidRPr="00F46125" w:rsidRDefault="0083784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%</w:t>
            </w:r>
          </w:p>
        </w:tc>
      </w:tr>
      <w:tr w:rsidR="00837844" w:rsidRPr="00AD0E45" w14:paraId="1BA11314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0D6F8324" w14:textId="77777777" w:rsidR="00837844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06A777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3C533A3A" w14:textId="5CBC9739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FED8D2C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3D88991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5227C6F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0C725D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2E3030BF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7DC38E9B" w14:textId="71463A1C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384D5D5B" w14:textId="291E6CDB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 (21.4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5242CE1D" w14:textId="28FE78B5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67EA0779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182D9E1A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29170990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9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73D6A30A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0C39ACA6" w14:textId="77777777" w:rsidR="00837844" w:rsidRPr="00F46125" w:rsidRDefault="0083784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2%</w:t>
            </w:r>
          </w:p>
        </w:tc>
      </w:tr>
      <w:tr w:rsidR="005F1C9B" w:rsidRPr="00AD0E45" w14:paraId="1D92654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14:paraId="0D65B7A4" w14:textId="2BE0FECA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Qiang</w:t>
            </w: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 Canada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242CC1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5-2014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1BEDF80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440D70C5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279C936E" w14:textId="2E9591E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lti-centr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3CD0AD3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5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24B6E96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1825F050" w14:textId="4B88B79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0280EE4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nd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37EEA699" w14:textId="4EC3167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0C8F9231" w14:textId="5BD5E63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0D33DC6" w14:textId="1252A12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7AE80AC9" w14:textId="6350AE4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 or 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32F2A89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0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2239C41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1D24015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09544AC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1C5D53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0C003E11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1444C9D0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DFEF9B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29BDDFEE" w14:textId="51426E6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4" w:space="0" w:color="auto"/>
            </w:tcBorders>
            <w:noWrap/>
            <w:hideMark/>
          </w:tcPr>
          <w:p w14:paraId="7444852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noWrap/>
            <w:hideMark/>
          </w:tcPr>
          <w:p w14:paraId="660CD21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14E4C3C1" w14:textId="56F8356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27367F3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757342B0" w14:textId="2D41D28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4E22A069" w14:textId="42092F9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B9E69D5" w14:textId="2D23059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2170B131" w14:textId="0336DA8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 or 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1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7B4A5E7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4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6F1802B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072D9CA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7BDE4DC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1A5A0F0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0D7E5A42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0059CB93" w14:textId="08C4574E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FE37F2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590B55C" w14:textId="2ECEC7E3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8A5E4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3FF1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6EAF16" w14:textId="0B24D16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3FB7A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449E48B" w14:textId="51369C8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A71B1" w14:textId="247554F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635F49D7" w14:textId="58DFAE4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784FB1" w14:textId="1BF0E1E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 or 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6229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94EB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DE99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6622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F488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01602C9D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3594914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355597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C55CB81" w14:textId="4E1F97A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526CB9D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7D15B3C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449F9F4E" w14:textId="1E8276B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3AAF597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53FD45E6" w14:textId="37208B5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44AC43E6" w14:textId="483FD5E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5D19C57" w14:textId="1FDA6F1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1FB59A16" w14:textId="62A0EC3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 or 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1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14E4F51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E9A540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719796D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5F82BCA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358D1B6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60F9F4A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619C2460" w14:textId="093B842D" w:rsidR="005F1C9B" w:rsidRPr="00F46125" w:rsidRDefault="0083784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Qian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nt</w:t>
            </w:r>
            <w:proofErr w:type="spellEnd"/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E2C708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9E702A7" w14:textId="4EDA2DE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3E5D9F4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72F0DD1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, eta, inf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1D5F9873" w14:textId="0E10646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7768317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th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3E9767D9" w14:textId="768E525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06C99F9A" w14:textId="4B19F9F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57456420" w14:textId="5D0A8CB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7FFC9DC0" w14:textId="24DEAE3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 or PGA 0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/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93CC18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4AD9AF7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1C2D240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0ACBD21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4846D8D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F3ED8D2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4174DB27" w14:textId="4DA87F50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Honda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  <w:p w14:paraId="702B226C" w14:textId="1C609D0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1D48A3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0-2014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06DEAD36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3E810DAA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11C61E25" w14:textId="77F5FDD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787F289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75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18CFC60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75EBA286" w14:textId="4A0AA9E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6BC6D52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41C662B0" w14:textId="4CF97CE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31E01D88" w14:textId="56A2E20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-1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699DDCAC" w14:textId="1E4C1FD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7DD9BF99" w14:textId="67B698B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  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25983E94" w14:textId="3317D4B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9.1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5CA5801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5430DC4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.3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717EB64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2522B32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4D607DD6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6910D657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5FBB09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63B209F6" w14:textId="084FA7C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4035074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400CEEA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4B2C0B94" w14:textId="16256BA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73C50C3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62B4B0B2" w14:textId="1A3913F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721C92CE" w14:textId="1F38D79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-1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209769B" w14:textId="3D271F0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4D38D0B0" w14:textId="74E67A0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7AAC07D" w14:textId="209C7E0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.7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0CA7390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06429AAE" w14:textId="2E9B5B1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2.9 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4434CB5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3869C96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3CD171A7" w14:textId="77777777" w:rsidTr="00722816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164119AA" w14:textId="25BA6712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Reich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  <w:p w14:paraId="09C85988" w14:textId="7DCA049F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>US, Canada, Europe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61F614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2-2016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CE343A5" w14:textId="4A98EEA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CT 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ub-analysis 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5A6F7E5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DDEE4FD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p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B03AD8D" w14:textId="349F7986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DE4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725ECC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0075ABB8" w14:textId="1ABFBC1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172ACFBC" w14:textId="734385E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670B14D6" w14:textId="2784A313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 (7%)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60701E4F" w14:textId="2CE27475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4847B3AF" w14:textId="15D3C28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39.8% 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01C52B80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042288B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3BE2DB2D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8FF14E6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6C28BCF5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4A01F30D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47D61C5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7C099DDA" w14:textId="35CB6DE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17F99E26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64133926" w14:textId="6874028D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508463C9" w14:textId="030DBCE2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1F4EEF7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147E4FFC" w14:textId="56A96CAC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0336052E" w14:textId="2B23B909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5BD4C3C2" w14:textId="51209999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7 (33%)</w:t>
            </w:r>
          </w:p>
        </w:tc>
        <w:tc>
          <w:tcPr>
            <w:tcW w:w="1024" w:type="dxa"/>
            <w:noWrap/>
            <w:hideMark/>
          </w:tcPr>
          <w:p w14:paraId="4A716D3C" w14:textId="49AF007F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C786120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839" w:type="dxa"/>
            <w:noWrap/>
            <w:hideMark/>
          </w:tcPr>
          <w:p w14:paraId="313300A9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0CAD2CF0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6AA1A8FC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56DCB56B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33D8B306" w14:textId="77777777" w:rsidTr="00722816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71E60334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015DA01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1591270" w14:textId="472F698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5124FD65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</w:t>
            </w:r>
          </w:p>
        </w:tc>
        <w:tc>
          <w:tcPr>
            <w:tcW w:w="1107" w:type="dxa"/>
            <w:noWrap/>
            <w:hideMark/>
          </w:tcPr>
          <w:p w14:paraId="652C4EE8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1079" w:type="dxa"/>
            <w:noWrap/>
            <w:hideMark/>
          </w:tcPr>
          <w:p w14:paraId="6FDC1815" w14:textId="6505E8B0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noWrap/>
            <w:hideMark/>
          </w:tcPr>
          <w:p w14:paraId="6994DCD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</w:tcPr>
          <w:p w14:paraId="129BACBE" w14:textId="405EEFDD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noWrap/>
            <w:hideMark/>
          </w:tcPr>
          <w:p w14:paraId="05ABCD34" w14:textId="771242DA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1DC57B1E" w14:textId="3002BA9E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 (2%)</w:t>
            </w:r>
          </w:p>
        </w:tc>
        <w:tc>
          <w:tcPr>
            <w:tcW w:w="1024" w:type="dxa"/>
            <w:noWrap/>
            <w:hideMark/>
          </w:tcPr>
          <w:p w14:paraId="2AEC0827" w14:textId="267A1A00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C0185DA" w14:textId="77DB01F8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48.2% </w:t>
            </w:r>
          </w:p>
        </w:tc>
        <w:tc>
          <w:tcPr>
            <w:tcW w:w="839" w:type="dxa"/>
            <w:noWrap/>
            <w:hideMark/>
          </w:tcPr>
          <w:p w14:paraId="2178D330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334AADD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52FC8718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3CD78A12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2DC5391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1B58C8E5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1FB94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412D811" w14:textId="32F0D004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51F7DBC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9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5FD24B98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p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21AAEF0C" w14:textId="2EBC8E11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DE4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35A1574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6D912368" w14:textId="1524BB8B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a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2E2EAC41" w14:textId="18FE445B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1E5E35E" w14:textId="5B43343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 (16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4F93188C" w14:textId="6134CFFF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5921920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7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77EB978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24208AA8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0F74117F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72CFED08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41C68C32" w14:textId="77777777" w:rsidTr="00722816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7BC7A54A" w14:textId="61AC984D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Deza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022B80C6" w14:textId="04B3AB84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F7CA80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59902EA" w14:textId="77777777" w:rsidR="00816680" w:rsidRPr="00AD0E45" w:rsidRDefault="00816680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 xml:space="preserve"> 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12206E8A" w14:textId="726D4911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 centres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013D6D0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7DA7772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xe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1C9270BE" w14:textId="12A2EBC2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38FBDE00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51C209C7" w14:textId="3D3B7732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503BA694" w14:textId="2C263B6A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 to 1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3314DB7" w14:textId="2683E0A6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1B7251A3" w14:textId="4245BFD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0BB293D7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5CDE465E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563E64E1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32B0F8AF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4A412F76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39BD5FB5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78FD3B31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5D4CF9F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702DD44F" w14:textId="35EDDD4C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2936DAD4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</w:t>
            </w:r>
          </w:p>
        </w:tc>
        <w:tc>
          <w:tcPr>
            <w:tcW w:w="1107" w:type="dxa"/>
            <w:noWrap/>
            <w:hideMark/>
          </w:tcPr>
          <w:p w14:paraId="18E97DB1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xe</w:t>
            </w:r>
            <w:proofErr w:type="spellEnd"/>
          </w:p>
        </w:tc>
        <w:tc>
          <w:tcPr>
            <w:tcW w:w="1079" w:type="dxa"/>
            <w:noWrap/>
            <w:hideMark/>
          </w:tcPr>
          <w:p w14:paraId="5087BF53" w14:textId="0F3B3331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noWrap/>
            <w:hideMark/>
          </w:tcPr>
          <w:p w14:paraId="02C3ACB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</w:tcPr>
          <w:p w14:paraId="55719C0C" w14:textId="2D589FBE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745DD6E2" w14:textId="41A44180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 to 16</w:t>
            </w:r>
          </w:p>
        </w:tc>
        <w:tc>
          <w:tcPr>
            <w:tcW w:w="776" w:type="dxa"/>
          </w:tcPr>
          <w:p w14:paraId="3A65C4F1" w14:textId="4A1D1CD2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4F0994F6" w14:textId="349C8B30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DA47AC2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8.90%</w:t>
            </w:r>
          </w:p>
        </w:tc>
        <w:tc>
          <w:tcPr>
            <w:tcW w:w="839" w:type="dxa"/>
            <w:noWrap/>
            <w:hideMark/>
          </w:tcPr>
          <w:p w14:paraId="6A0632B3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0AD3EF26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7F8A2A6A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728A2BC0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2DEEA8CC" w14:textId="77777777" w:rsidTr="0072281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310D7F71" w14:textId="6B8E6E9A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DDEDFF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1A435011" w14:textId="61562D6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2363525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1</w:t>
            </w:r>
          </w:p>
        </w:tc>
        <w:tc>
          <w:tcPr>
            <w:tcW w:w="1107" w:type="dxa"/>
            <w:noWrap/>
            <w:hideMark/>
          </w:tcPr>
          <w:p w14:paraId="0EB8892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xe</w:t>
            </w:r>
            <w:proofErr w:type="spellEnd"/>
          </w:p>
        </w:tc>
        <w:tc>
          <w:tcPr>
            <w:tcW w:w="1079" w:type="dxa"/>
            <w:noWrap/>
            <w:hideMark/>
          </w:tcPr>
          <w:p w14:paraId="5872D052" w14:textId="6D279DBD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noWrap/>
            <w:hideMark/>
          </w:tcPr>
          <w:p w14:paraId="47AEBF3E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</w:tcPr>
          <w:p w14:paraId="641A110C" w14:textId="3BF5090D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503D2255" w14:textId="0C4F952A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 to 16</w:t>
            </w:r>
          </w:p>
        </w:tc>
        <w:tc>
          <w:tcPr>
            <w:tcW w:w="776" w:type="dxa"/>
          </w:tcPr>
          <w:p w14:paraId="121C6163" w14:textId="230670D5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545AFF8E" w14:textId="4E12644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420ABAE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.30%</w:t>
            </w:r>
          </w:p>
        </w:tc>
        <w:tc>
          <w:tcPr>
            <w:tcW w:w="839" w:type="dxa"/>
            <w:noWrap/>
            <w:hideMark/>
          </w:tcPr>
          <w:p w14:paraId="30B14BB2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1CB1B758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68D36FF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127BAED4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281A6AFD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37CE7346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629241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35B44A6" w14:textId="681E332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0F65858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58FC737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xe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67E6E93B" w14:textId="23DB4BA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208E7B7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≥ 4th+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3EC7F6DC" w14:textId="4269071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4CA02EDE" w14:textId="2501528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 to 1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7BB6D8A" w14:textId="6CABA12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3832DD7B" w14:textId="4B44183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1267819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7.50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27E24EE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2FF9A26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16D7080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525BD58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16680" w:rsidRPr="00AD0E45" w14:paraId="416B2139" w14:textId="77777777" w:rsidTr="00722816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1698124D" w14:textId="77777777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Galluzzo</w:t>
            </w:r>
          </w:p>
          <w:p w14:paraId="009F7D06" w14:textId="3CF8245F" w:rsidR="00816680" w:rsidRPr="00AD0E45" w:rsidRDefault="00816680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18873D6F" w14:textId="018C0AE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74C96C8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5-2017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624A3D3A" w14:textId="77777777" w:rsidR="00816680" w:rsidRPr="00AD0E45" w:rsidRDefault="00816680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70C44D47" w14:textId="77777777" w:rsidR="00816680" w:rsidRPr="00AD0E45" w:rsidRDefault="00816680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704126C2" w14:textId="597ECE7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E78D1D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6BBF0BE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30F7BE5" w14:textId="2EF31AF8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410D5FB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127B694A" w14:textId="5241251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il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48E21974" w14:textId="21DF66E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05BDBFFD" w14:textId="016C23A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24F75135" w14:textId="1AB273E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3EF31E78" w14:textId="07AA20C6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6.9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0FE4AEA0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530BD91C" w14:textId="35D592A8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9.2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0894EEB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54970A18" w14:textId="1663F124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1.3%</w:t>
            </w:r>
          </w:p>
        </w:tc>
      </w:tr>
      <w:tr w:rsidR="00816680" w:rsidRPr="00AD0E45" w14:paraId="0153D92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45E64DC4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2F422BAD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18924CAA" w14:textId="591184FC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F93CDCE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7EEA2623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7C60E43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041E22CB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C7DDFDC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450A5A73" w14:textId="24B55B5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131813EA" w14:textId="3D61D03E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93CD840" w14:textId="406FF8C9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E40ED5C" w14:textId="24B7F4B1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8.1%</w:t>
            </w:r>
          </w:p>
        </w:tc>
        <w:tc>
          <w:tcPr>
            <w:tcW w:w="839" w:type="dxa"/>
            <w:noWrap/>
            <w:hideMark/>
          </w:tcPr>
          <w:p w14:paraId="4BDEC1A8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3BB81EC7" w14:textId="5D68063B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5.0%</w:t>
            </w:r>
          </w:p>
        </w:tc>
        <w:tc>
          <w:tcPr>
            <w:tcW w:w="1114" w:type="dxa"/>
            <w:noWrap/>
            <w:hideMark/>
          </w:tcPr>
          <w:p w14:paraId="21817C7B" w14:textId="77777777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7F913965" w14:textId="13269F1D" w:rsidR="00816680" w:rsidRPr="00F46125" w:rsidRDefault="00816680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9.4%</w:t>
            </w:r>
          </w:p>
        </w:tc>
      </w:tr>
      <w:tr w:rsidR="00816680" w:rsidRPr="00AD0E45" w14:paraId="747CB9F7" w14:textId="77777777" w:rsidTr="00722816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08BF1BAB" w14:textId="77777777" w:rsidR="00816680" w:rsidRPr="00F46125" w:rsidRDefault="00816680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69528D2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434BBA05" w14:textId="59071460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4B2C3D1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3348F828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164DBFE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558615C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1B227843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2B3F2A67" w14:textId="0414558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04285B25" w14:textId="5168F18C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14A8783" w14:textId="04E038C0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33D7B1E" w14:textId="4032FCF2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5.7%</w:t>
            </w:r>
          </w:p>
        </w:tc>
        <w:tc>
          <w:tcPr>
            <w:tcW w:w="839" w:type="dxa"/>
            <w:noWrap/>
            <w:hideMark/>
          </w:tcPr>
          <w:p w14:paraId="38A8EF29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43EBD9C0" w14:textId="7AC3DF0B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1.3%</w:t>
            </w:r>
          </w:p>
        </w:tc>
        <w:tc>
          <w:tcPr>
            <w:tcW w:w="1114" w:type="dxa"/>
            <w:noWrap/>
            <w:hideMark/>
          </w:tcPr>
          <w:p w14:paraId="4A0D7D21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028647CA" w14:textId="77777777" w:rsidR="00816680" w:rsidRPr="00F46125" w:rsidRDefault="00816680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7%</w:t>
            </w:r>
          </w:p>
        </w:tc>
      </w:tr>
      <w:tr w:rsidR="005F1C9B" w:rsidRPr="00AD0E45" w14:paraId="4FCB619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6FF731AA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9393E1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410EC60" w14:textId="0FBA0AF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3848F2D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037D9F5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5575E79" w14:textId="3F5E5DE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3CFF77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5B73D042" w14:textId="2838BE3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195DA6C4" w14:textId="11E6B9D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792C801E" w14:textId="31C2D01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8D364BA" w14:textId="7845B85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20CBFDE7" w14:textId="7F1EB72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1.8%</w:t>
            </w:r>
          </w:p>
        </w:tc>
        <w:tc>
          <w:tcPr>
            <w:tcW w:w="839" w:type="dxa"/>
            <w:noWrap/>
            <w:hideMark/>
          </w:tcPr>
          <w:p w14:paraId="4CD8419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1F58F9F3" w14:textId="4750B27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2.7%</w:t>
            </w:r>
          </w:p>
        </w:tc>
        <w:tc>
          <w:tcPr>
            <w:tcW w:w="1114" w:type="dxa"/>
            <w:noWrap/>
            <w:hideMark/>
          </w:tcPr>
          <w:p w14:paraId="3379ACA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5DE25B09" w14:textId="4BB2E30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3.6%</w:t>
            </w:r>
          </w:p>
        </w:tc>
      </w:tr>
      <w:tr w:rsidR="005F1C9B" w:rsidRPr="00AD0E45" w14:paraId="4939D52F" w14:textId="77777777" w:rsidTr="00722816">
        <w:trPr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86B4787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6A3DAF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6712FB4F" w14:textId="65DE873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E3FE28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4EBAF16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4CBFB1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506DB40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6D8FFC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D66FE7B" w14:textId="60256D2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538B31CF" w14:textId="0FB997AD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33D8F6C" w14:textId="1DCBDAB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BB3FACC" w14:textId="5865ABA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1.8%</w:t>
            </w:r>
          </w:p>
        </w:tc>
        <w:tc>
          <w:tcPr>
            <w:tcW w:w="839" w:type="dxa"/>
            <w:noWrap/>
            <w:hideMark/>
          </w:tcPr>
          <w:p w14:paraId="22A958C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5BF76A6" w14:textId="7DDC4B3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1.8%</w:t>
            </w:r>
          </w:p>
        </w:tc>
        <w:tc>
          <w:tcPr>
            <w:tcW w:w="1114" w:type="dxa"/>
            <w:noWrap/>
            <w:hideMark/>
          </w:tcPr>
          <w:p w14:paraId="2D37AC8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4BE271F0" w14:textId="28BCAD3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1.8%</w:t>
            </w:r>
          </w:p>
        </w:tc>
      </w:tr>
      <w:tr w:rsidR="005F1C9B" w:rsidRPr="00AD0E45" w14:paraId="02BBD59D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AB4537A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2F33C4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85C11CF" w14:textId="0C4A618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0F241DE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7EEAD4A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1EC50A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31DFC03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475BB2D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50F9E18E" w14:textId="0660B71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17E89463" w14:textId="3AEE66F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1D4EF7E7" w14:textId="4426B22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989214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39" w:type="dxa"/>
            <w:noWrap/>
            <w:hideMark/>
          </w:tcPr>
          <w:p w14:paraId="1CCF4C4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7AE40B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1114" w:type="dxa"/>
            <w:noWrap/>
            <w:hideMark/>
          </w:tcPr>
          <w:p w14:paraId="52F6AA0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5BE531F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</w:tr>
      <w:tr w:rsidR="005F1C9B" w:rsidRPr="00AD0E45" w14:paraId="0FE520E6" w14:textId="77777777" w:rsidTr="00722816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7AFE9091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2FD152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22110C6" w14:textId="4360D92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198D37B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8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03C72F2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B683C91" w14:textId="22446D0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8E83AE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  <w:tcBorders>
              <w:bottom w:val="nil"/>
            </w:tcBorders>
          </w:tcPr>
          <w:p w14:paraId="695963A9" w14:textId="23E7370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47F9E361" w14:textId="396EC3C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19E19E89" w14:textId="70854BA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5894CBEA" w14:textId="72C37D4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F5FBB61" w14:textId="4F765CE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6.7%</w:t>
            </w:r>
          </w:p>
        </w:tc>
        <w:tc>
          <w:tcPr>
            <w:tcW w:w="839" w:type="dxa"/>
            <w:noWrap/>
            <w:hideMark/>
          </w:tcPr>
          <w:p w14:paraId="76A45D3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1A99E7AC" w14:textId="073F373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1.7%</w:t>
            </w:r>
          </w:p>
        </w:tc>
        <w:tc>
          <w:tcPr>
            <w:tcW w:w="1114" w:type="dxa"/>
            <w:noWrap/>
            <w:hideMark/>
          </w:tcPr>
          <w:p w14:paraId="1D59645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096C0414" w14:textId="694D587D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3.3%</w:t>
            </w:r>
          </w:p>
        </w:tc>
      </w:tr>
      <w:tr w:rsidR="005F1C9B" w:rsidRPr="00AD0E45" w14:paraId="4A590AF6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642BE2C8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2A7FA9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144FD80" w14:textId="356401F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EBDC30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02BE8C9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32559F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2AF87CD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B89B47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6F4B6653" w14:textId="1731C61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2C236724" w14:textId="2E70F1C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AA17C55" w14:textId="1D1A870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02B9E3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839" w:type="dxa"/>
            <w:noWrap/>
            <w:hideMark/>
          </w:tcPr>
          <w:p w14:paraId="0461C64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360055E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%</w:t>
            </w:r>
          </w:p>
        </w:tc>
        <w:tc>
          <w:tcPr>
            <w:tcW w:w="1114" w:type="dxa"/>
            <w:noWrap/>
            <w:hideMark/>
          </w:tcPr>
          <w:p w14:paraId="45EC5D0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17B9B4C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%</w:t>
            </w:r>
          </w:p>
        </w:tc>
      </w:tr>
      <w:tr w:rsidR="005F1C9B" w:rsidRPr="00AD0E45" w14:paraId="76F5803F" w14:textId="77777777" w:rsidTr="00722816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550662F2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10EC71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5EF97E46" w14:textId="50C00EFA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246E1C1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3A4BB2B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513812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584D8B6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4EF0BDA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2E3DCFC3" w14:textId="7B0D793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3D9AC72E" w14:textId="2522A84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14583B0B" w14:textId="26BEA16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7DDC84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839" w:type="dxa"/>
            <w:noWrap/>
            <w:hideMark/>
          </w:tcPr>
          <w:p w14:paraId="3257FC0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746C0B3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0%</w:t>
            </w:r>
          </w:p>
        </w:tc>
        <w:tc>
          <w:tcPr>
            <w:tcW w:w="1114" w:type="dxa"/>
            <w:noWrap/>
            <w:hideMark/>
          </w:tcPr>
          <w:p w14:paraId="6FF6BD5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67CB227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0%</w:t>
            </w:r>
          </w:p>
        </w:tc>
      </w:tr>
      <w:tr w:rsidR="005F1C9B" w:rsidRPr="00AD0E45" w14:paraId="7DC51ED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345F55C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DE2A9A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B9366B4" w14:textId="1768735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50D7C4C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14B4ACB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72524825" w14:textId="3616D1A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9A6B85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th+</w:t>
            </w:r>
          </w:p>
        </w:tc>
        <w:tc>
          <w:tcPr>
            <w:tcW w:w="750" w:type="dxa"/>
            <w:tcBorders>
              <w:bottom w:val="nil"/>
            </w:tcBorders>
          </w:tcPr>
          <w:p w14:paraId="78C5032C" w14:textId="7836CD9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02C4D7E4" w14:textId="29C1541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577B69E1" w14:textId="6D525FB3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549AE5BF" w14:textId="29DC8DC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56CB8C3" w14:textId="0AD7488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5.6%</w:t>
            </w:r>
          </w:p>
        </w:tc>
        <w:tc>
          <w:tcPr>
            <w:tcW w:w="839" w:type="dxa"/>
            <w:noWrap/>
            <w:hideMark/>
          </w:tcPr>
          <w:p w14:paraId="46F902A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9E7BD7F" w14:textId="1F36A4C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.4%</w:t>
            </w:r>
          </w:p>
        </w:tc>
        <w:tc>
          <w:tcPr>
            <w:tcW w:w="1114" w:type="dxa"/>
            <w:noWrap/>
            <w:hideMark/>
          </w:tcPr>
          <w:p w14:paraId="2A5DA28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653001E2" w14:textId="5748A0E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8.9%</w:t>
            </w:r>
          </w:p>
        </w:tc>
      </w:tr>
      <w:tr w:rsidR="005F1C9B" w:rsidRPr="00AD0E45" w14:paraId="207391D4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0E3CA228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72584D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56506D1" w14:textId="004CA480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FC33EF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52F2F3D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D81459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3586EF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52928E2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79200112" w14:textId="662FCB2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CB0CDBE" w14:textId="68FC83C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5BD6003B" w14:textId="47BA0D3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3BD3B877" w14:textId="00068D3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.3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4588FB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148D2057" w14:textId="0E5C580A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.8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051E757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7C8BF644" w14:textId="1850C00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1.3%</w:t>
            </w:r>
          </w:p>
        </w:tc>
      </w:tr>
      <w:tr w:rsidR="005F1C9B" w:rsidRPr="00AD0E45" w14:paraId="6AAECD46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951EC2A" w14:textId="5F32C391" w:rsidR="005F1C9B" w:rsidRPr="00F46125" w:rsidRDefault="005F1C9B" w:rsidP="0072281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88" w:type="dxa"/>
            <w:gridSpan w:val="2"/>
            <w:tcBorders>
              <w:top w:val="nil"/>
              <w:bottom w:val="single" w:sz="12" w:space="0" w:color="auto"/>
            </w:tcBorders>
          </w:tcPr>
          <w:p w14:paraId="14E8EA83" w14:textId="75E8A6B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67951D2" w14:textId="5D5F95A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744C1E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E1156C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A39C04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492CE1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4CE5DE7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131ACD62" w14:textId="4B1DAF9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12" w:space="0" w:color="auto"/>
            </w:tcBorders>
          </w:tcPr>
          <w:p w14:paraId="1C3504FA" w14:textId="52AD4C0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0645DF9A" w14:textId="4EE81FE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419FD6D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%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2C028D7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8F8E18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%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7EF0915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14:paraId="6E05AC4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%</w:t>
            </w:r>
          </w:p>
        </w:tc>
      </w:tr>
      <w:tr w:rsidR="005F1C9B" w:rsidRPr="00AD0E45" w14:paraId="715DBACE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2E301184" w14:textId="29DC86A2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Ganzetti</w:t>
            </w:r>
            <w:proofErr w:type="spellEnd"/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4F05DA29" w14:textId="1D5DAFDA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E8F27A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5E61479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581FA8B2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3B13F852" w14:textId="28EDA688" w:rsidR="005F1C9B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581FA8B2">
              <w:rPr>
                <w:rFonts w:ascii="Times New Roman" w:hAnsi="Times New Roman" w:cs="Times New Roman"/>
                <w:sz w:val="14"/>
                <w:szCs w:val="14"/>
              </w:rPr>
              <w:t>Prospective</w:t>
            </w:r>
          </w:p>
          <w:p w14:paraId="44F19D9E" w14:textId="06DCBFA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388FB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328835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ce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gol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44B7EB" w14:textId="75A2C24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B50752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6716188C" w14:textId="697A606A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eta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inf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4DBD6322" w14:textId="1547305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80579AA" w14:textId="72B9DAD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7590EBCF" w14:textId="59C578D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53B369F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3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24F44B9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4B04E886" w14:textId="637A879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7.8 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1659428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7959494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2532C03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33D454B7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3C2CF4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139634EE" w14:textId="54E9E19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4793E0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55EBAB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E2EF47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A64A90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428C0CB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53BD1E8C" w14:textId="4975AD7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75445C01" w14:textId="17AA32A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1949C0B2" w14:textId="02FD541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3D722C5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9.40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601C61A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3BDBC951" w14:textId="6EAFB35E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3.2 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79C70D5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6458293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0E63" w:rsidRPr="00AD0E45" w14:paraId="71456D57" w14:textId="77777777" w:rsidTr="00722816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0CBE3A44" w14:textId="77777777" w:rsidR="00970E63" w:rsidRPr="00AD0E45" w:rsidRDefault="00970E63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Talamonti</w:t>
            </w:r>
          </w:p>
          <w:p w14:paraId="06F4F8D8" w14:textId="77777777" w:rsidR="00970E63" w:rsidRPr="00AD0E45" w:rsidRDefault="00970E63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  <w:p w14:paraId="270584AE" w14:textId="4EF42324" w:rsidR="00970E63" w:rsidRPr="00F46125" w:rsidRDefault="00970E63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9BFDA9C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0-2015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AA36FF2" w14:textId="77777777" w:rsidR="00970E63" w:rsidRPr="00AD0E45" w:rsidRDefault="00970E63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35E4C877" w14:textId="77777777" w:rsidR="00970E63" w:rsidRPr="00AD0E45" w:rsidRDefault="00970E63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70324C84" w14:textId="509316F6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4AE467C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54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D06C9F9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87F5583" w14:textId="0004CB02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8004667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1CE5E207" w14:textId="16D1A9D6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il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55D8B004" w14:textId="37644633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BE8119F" w14:textId="7D2FA7B2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 (3%)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74E57858" w14:textId="1B7369D4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2246C194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0F7D1D1D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4DD2ACEA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3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26405C82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E29B65B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%</w:t>
            </w:r>
          </w:p>
        </w:tc>
      </w:tr>
      <w:tr w:rsidR="00970E63" w:rsidRPr="00AD0E45" w14:paraId="0E8B899D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0F8089DC" w14:textId="77777777" w:rsidR="00970E63" w:rsidRPr="00F46125" w:rsidRDefault="00970E63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51357C16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0BE6368E" w14:textId="458F9161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9C7A1E8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3404B0D7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3300FA4E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78F3FC7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32300085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E75D196" w14:textId="79AB0D73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</w:tcPr>
          <w:p w14:paraId="189E53E4" w14:textId="6B3F8F23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 (2%)</w:t>
            </w:r>
          </w:p>
        </w:tc>
        <w:tc>
          <w:tcPr>
            <w:tcW w:w="1024" w:type="dxa"/>
            <w:noWrap/>
            <w:hideMark/>
          </w:tcPr>
          <w:p w14:paraId="48F64920" w14:textId="30865C4C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2B601E1A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1%</w:t>
            </w:r>
          </w:p>
        </w:tc>
        <w:tc>
          <w:tcPr>
            <w:tcW w:w="839" w:type="dxa"/>
            <w:noWrap/>
            <w:hideMark/>
          </w:tcPr>
          <w:p w14:paraId="216F9E3E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2167F59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8%</w:t>
            </w:r>
          </w:p>
        </w:tc>
        <w:tc>
          <w:tcPr>
            <w:tcW w:w="1114" w:type="dxa"/>
            <w:noWrap/>
            <w:hideMark/>
          </w:tcPr>
          <w:p w14:paraId="44205678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27A20AF8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5%</w:t>
            </w:r>
          </w:p>
        </w:tc>
      </w:tr>
      <w:tr w:rsidR="00970E63" w:rsidRPr="00AD0E45" w14:paraId="107C4A51" w14:textId="77777777" w:rsidTr="00722816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1A2B0462" w14:textId="77777777" w:rsidR="00970E63" w:rsidRPr="00F46125" w:rsidRDefault="00970E63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F53EDDA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51D8C49F" w14:textId="4F7AA0F0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03FBEE7E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138CD690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D1006C4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AE04661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09FA2BA6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6FEF0ECB" w14:textId="6190C59E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65772AA8" w14:textId="77C9BE30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1 (7%)</w:t>
            </w:r>
          </w:p>
        </w:tc>
        <w:tc>
          <w:tcPr>
            <w:tcW w:w="1024" w:type="dxa"/>
            <w:noWrap/>
            <w:hideMark/>
          </w:tcPr>
          <w:p w14:paraId="41177AFB" w14:textId="6C6FF99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CD5C520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6%</w:t>
            </w:r>
          </w:p>
        </w:tc>
        <w:tc>
          <w:tcPr>
            <w:tcW w:w="839" w:type="dxa"/>
            <w:noWrap/>
            <w:hideMark/>
          </w:tcPr>
          <w:p w14:paraId="6FF84393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22454E46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6%</w:t>
            </w:r>
          </w:p>
        </w:tc>
        <w:tc>
          <w:tcPr>
            <w:tcW w:w="1114" w:type="dxa"/>
            <w:noWrap/>
            <w:hideMark/>
          </w:tcPr>
          <w:p w14:paraId="57D88E3F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29D5F748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4%</w:t>
            </w:r>
          </w:p>
        </w:tc>
      </w:tr>
      <w:tr w:rsidR="00970E63" w:rsidRPr="00AD0E45" w14:paraId="1DC94F9E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0B3BD202" w14:textId="77777777" w:rsidR="00970E63" w:rsidRPr="00F46125" w:rsidRDefault="00970E63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0F43C45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04B8D69F" w14:textId="0A262BFF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420E440A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7F0E3A8B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FE8EA98" w14:textId="52ECC6B2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57CAC0E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781C8811" w14:textId="046D3CBB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732" w:type="dxa"/>
            <w:noWrap/>
            <w:hideMark/>
          </w:tcPr>
          <w:p w14:paraId="2D756B3A" w14:textId="177B8150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37AEFED0" w14:textId="30061ECE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 (4%)</w:t>
            </w:r>
          </w:p>
        </w:tc>
        <w:tc>
          <w:tcPr>
            <w:tcW w:w="1024" w:type="dxa"/>
            <w:noWrap/>
            <w:hideMark/>
          </w:tcPr>
          <w:p w14:paraId="0C9F4ABE" w14:textId="76E02986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603171D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1%</w:t>
            </w:r>
          </w:p>
        </w:tc>
        <w:tc>
          <w:tcPr>
            <w:tcW w:w="839" w:type="dxa"/>
            <w:noWrap/>
            <w:hideMark/>
          </w:tcPr>
          <w:p w14:paraId="4F9AA74C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7B1100CC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4%</w:t>
            </w:r>
          </w:p>
        </w:tc>
        <w:tc>
          <w:tcPr>
            <w:tcW w:w="1114" w:type="dxa"/>
            <w:noWrap/>
            <w:hideMark/>
          </w:tcPr>
          <w:p w14:paraId="56588B6B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1DE964B6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%</w:t>
            </w:r>
          </w:p>
        </w:tc>
      </w:tr>
      <w:tr w:rsidR="005F1C9B" w:rsidRPr="00AD0E45" w14:paraId="60244605" w14:textId="77777777" w:rsidTr="00722816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F002E66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500DC4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D0EF50C" w14:textId="43E6878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61DB86C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790CAFC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76C10D8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73208E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1D42423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BDF65AB" w14:textId="2D4DD07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</w:tcPr>
          <w:p w14:paraId="57A2FF57" w14:textId="0E38B378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 (4%)</w:t>
            </w:r>
          </w:p>
        </w:tc>
        <w:tc>
          <w:tcPr>
            <w:tcW w:w="1024" w:type="dxa"/>
            <w:noWrap/>
            <w:hideMark/>
          </w:tcPr>
          <w:p w14:paraId="044C1948" w14:textId="3879AD9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6728F8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%</w:t>
            </w:r>
          </w:p>
        </w:tc>
        <w:tc>
          <w:tcPr>
            <w:tcW w:w="839" w:type="dxa"/>
            <w:noWrap/>
            <w:hideMark/>
          </w:tcPr>
          <w:p w14:paraId="23FA47D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3A252A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%</w:t>
            </w:r>
          </w:p>
        </w:tc>
        <w:tc>
          <w:tcPr>
            <w:tcW w:w="1114" w:type="dxa"/>
            <w:noWrap/>
            <w:hideMark/>
          </w:tcPr>
          <w:p w14:paraId="1548B05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20A11EB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4%</w:t>
            </w:r>
          </w:p>
        </w:tc>
      </w:tr>
      <w:tr w:rsidR="005F1C9B" w:rsidRPr="00AD0E45" w14:paraId="53CCCEDB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6A9F0B1A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279C3C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4579EC0" w14:textId="0F6A6AC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720B4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E7DEB3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5763C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9C831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B63B40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1239C563" w14:textId="4A842A9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9A4725A" w14:textId="16C3A34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 (6%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4D5622D5" w14:textId="143A68D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7C83243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8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E12105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260A1E9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7%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6D44752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764F1B0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5%</w:t>
            </w:r>
          </w:p>
        </w:tc>
      </w:tr>
      <w:tr w:rsidR="005F1C9B" w:rsidRPr="00AD0E45" w14:paraId="142C1724" w14:textId="77777777" w:rsidTr="0072281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gridSpan w:val="3"/>
            <w:tcBorders>
              <w:top w:val="nil"/>
              <w:bottom w:val="nil"/>
            </w:tcBorders>
            <w:noWrap/>
            <w:hideMark/>
          </w:tcPr>
          <w:p w14:paraId="771DD383" w14:textId="233B9D1A" w:rsidR="005F1C9B" w:rsidRPr="00F46125" w:rsidRDefault="005F1C9B" w:rsidP="0072281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E48457F" w14:textId="1F516E9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9EEB2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4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28B57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C6A44C" w14:textId="608F72A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99BA1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7D150F12" w14:textId="6DBF781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4D071775" w14:textId="58422868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0C8CBA27" w14:textId="2C4F585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 (2%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241BC5BD" w14:textId="66FC805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587D9C2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3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65DC82B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578FC50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%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418684D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60A424F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3%</w:t>
            </w:r>
          </w:p>
        </w:tc>
      </w:tr>
      <w:tr w:rsidR="005F1C9B" w:rsidRPr="00AD0E45" w14:paraId="681AF723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7A808502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F7BA22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35077DF7" w14:textId="000793F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B784C7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3D8E4C5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71389F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639F77F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62612CE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5694072" w14:textId="3D68390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</w:tcPr>
          <w:p w14:paraId="67E9721B" w14:textId="4258A46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 (9%)</w:t>
            </w:r>
          </w:p>
        </w:tc>
        <w:tc>
          <w:tcPr>
            <w:tcW w:w="1024" w:type="dxa"/>
            <w:noWrap/>
            <w:hideMark/>
          </w:tcPr>
          <w:p w14:paraId="21DA3001" w14:textId="1CC240E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4A7060F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1%</w:t>
            </w:r>
          </w:p>
        </w:tc>
        <w:tc>
          <w:tcPr>
            <w:tcW w:w="839" w:type="dxa"/>
            <w:noWrap/>
            <w:hideMark/>
          </w:tcPr>
          <w:p w14:paraId="5445C6D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13E911E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5%</w:t>
            </w:r>
          </w:p>
        </w:tc>
        <w:tc>
          <w:tcPr>
            <w:tcW w:w="1114" w:type="dxa"/>
            <w:noWrap/>
            <w:hideMark/>
          </w:tcPr>
          <w:p w14:paraId="6F60737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623A0D3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1%</w:t>
            </w:r>
          </w:p>
        </w:tc>
      </w:tr>
      <w:tr w:rsidR="005F1C9B" w:rsidRPr="00AD0E45" w14:paraId="736F97BF" w14:textId="77777777" w:rsidTr="00722816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6D87DDF7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05B4E4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9D6FC3F" w14:textId="282DB45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797B96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5A53DF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F46814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EDA26C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65195E4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558C2F7B" w14:textId="6A233E4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4D1AFA3F" w14:textId="21B4033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 (17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7E06639D" w14:textId="67785AD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5628676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2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6713036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5F774AD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4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7E7FA0B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0145F25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9%</w:t>
            </w:r>
          </w:p>
        </w:tc>
      </w:tr>
      <w:tr w:rsidR="00970E63" w:rsidRPr="00AD0E45" w14:paraId="51E876C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1B1D82E9" w14:textId="679D898C" w:rsidR="00970E63" w:rsidRPr="00F46125" w:rsidRDefault="00970E63" w:rsidP="00722816">
            <w:pPr>
              <w:spacing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Esposito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633E1B6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0-2014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86F2175" w14:textId="77777777" w:rsidR="00970E63" w:rsidRPr="00AD0E45" w:rsidRDefault="00970E63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4200EA08" w14:textId="77777777" w:rsidR="00970E63" w:rsidRPr="00AD0E45" w:rsidRDefault="00970E63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44D1BC0B" w14:textId="77777777" w:rsidR="00970E63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 centres</w:t>
            </w:r>
          </w:p>
          <w:p w14:paraId="1F66DE62" w14:textId="70352608" w:rsidR="00970E63" w:rsidRPr="00970E63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86E1238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15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54541BB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CF7670B" w14:textId="7A2D7BA0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A38EF1A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03B06872" w14:textId="656E35D6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0D215F35" w14:textId="07B9F31E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08B0CAC" w14:textId="50372811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544E24E2" w14:textId="169FFD2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54E9DE83" w14:textId="381F08C0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7.4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2B0A3224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41324DCB" w14:textId="45E1AD1C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5.1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41DF3FDC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2CA1AFF8" w14:textId="49959CB1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8.1%</w:t>
            </w:r>
          </w:p>
        </w:tc>
      </w:tr>
      <w:tr w:rsidR="00970E63" w:rsidRPr="00AD0E45" w14:paraId="292235AD" w14:textId="77777777" w:rsidTr="00722816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5E21F7FA" w14:textId="77777777" w:rsidR="00970E63" w:rsidRPr="00F46125" w:rsidRDefault="00970E63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58330E6E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39BD7F48" w14:textId="333C0BFF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5C8C785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nil"/>
            </w:tcBorders>
            <w:noWrap/>
            <w:hideMark/>
          </w:tcPr>
          <w:p w14:paraId="4DD38800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47154177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nil"/>
            </w:tcBorders>
            <w:noWrap/>
            <w:hideMark/>
          </w:tcPr>
          <w:p w14:paraId="157D476D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nil"/>
            </w:tcBorders>
          </w:tcPr>
          <w:p w14:paraId="263EE4AF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35869585" w14:textId="6833CCA6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776" w:type="dxa"/>
          </w:tcPr>
          <w:p w14:paraId="7CFF061F" w14:textId="45A8553A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0722DDC5" w14:textId="637D45A0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FA288DC" w14:textId="199F9168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4.5%</w:t>
            </w:r>
          </w:p>
        </w:tc>
        <w:tc>
          <w:tcPr>
            <w:tcW w:w="839" w:type="dxa"/>
            <w:noWrap/>
            <w:hideMark/>
          </w:tcPr>
          <w:p w14:paraId="796945E5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6AB6A8F" w14:textId="7DBAE41C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.4%</w:t>
            </w:r>
          </w:p>
        </w:tc>
        <w:tc>
          <w:tcPr>
            <w:tcW w:w="1114" w:type="dxa"/>
            <w:noWrap/>
            <w:hideMark/>
          </w:tcPr>
          <w:p w14:paraId="0923E045" w14:textId="77777777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405F7542" w14:textId="0BA909F8" w:rsidR="00970E63" w:rsidRPr="00F46125" w:rsidRDefault="00970E63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7.3%</w:t>
            </w:r>
          </w:p>
        </w:tc>
      </w:tr>
      <w:tr w:rsidR="00970E63" w:rsidRPr="00AD0E45" w14:paraId="077337D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gridSpan w:val="3"/>
            <w:tcBorders>
              <w:top w:val="nil"/>
            </w:tcBorders>
            <w:noWrap/>
            <w:hideMark/>
          </w:tcPr>
          <w:p w14:paraId="4F78B54F" w14:textId="77777777" w:rsidR="00970E63" w:rsidRPr="00F46125" w:rsidRDefault="00970E63" w:rsidP="0072281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64D084F1" w14:textId="5404D05B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2E890B50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67296AEE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3AF81A88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5B1EA6BA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76CD3B7D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4ACAE707" w14:textId="690819A8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776" w:type="dxa"/>
          </w:tcPr>
          <w:p w14:paraId="37A68B22" w14:textId="080B9414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650DDF77" w14:textId="3FE58DA5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6042D5F5" w14:textId="199A0C9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.3%</w:t>
            </w:r>
          </w:p>
        </w:tc>
        <w:tc>
          <w:tcPr>
            <w:tcW w:w="839" w:type="dxa"/>
            <w:noWrap/>
            <w:hideMark/>
          </w:tcPr>
          <w:p w14:paraId="7F171043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32D7C8A3" w14:textId="05CDF751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1.6%</w:t>
            </w:r>
          </w:p>
        </w:tc>
        <w:tc>
          <w:tcPr>
            <w:tcW w:w="1114" w:type="dxa"/>
            <w:noWrap/>
            <w:hideMark/>
          </w:tcPr>
          <w:p w14:paraId="1B38D714" w14:textId="77777777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6E9FE724" w14:textId="2032484B" w:rsidR="00970E63" w:rsidRPr="00F46125" w:rsidRDefault="00970E63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.9%</w:t>
            </w:r>
          </w:p>
        </w:tc>
      </w:tr>
      <w:tr w:rsidR="005F1C9B" w:rsidRPr="00AD0E45" w14:paraId="2DB8D41B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1FCD619C" w14:textId="56DFA63E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Carpentieri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6A329610" w14:textId="35552DDE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1B3C4E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6-2018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1A50F0D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06FB8552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589654CB" w14:textId="62CDA9E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 centres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A3FDF6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7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D4A868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F180C89" w14:textId="3DECB3F8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8A5CAA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6481CE9F" w14:textId="501430C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61C04143" w14:textId="428E348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E683572" w14:textId="0D7BEA8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27948826" w14:textId="73C16A7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40947EE9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5.3 ± 3.4 </w:t>
            </w:r>
          </w:p>
          <w:p w14:paraId="0837E75C" w14:textId="0F5164C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63B367D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74A2D45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25B98492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591FA2E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BF847E3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26ADCA08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42C4D8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62A80059" w14:textId="5F12156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6222465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0AFB487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5185BD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72883A0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1C78F11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48BBB0A5" w14:textId="4D4CF5A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0AEEFC31" w14:textId="678D9A78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637474CB" w14:textId="30FA975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noWrap/>
            <w:hideMark/>
          </w:tcPr>
          <w:p w14:paraId="3993E358" w14:textId="77777777" w:rsidR="005F1C9B" w:rsidRPr="00AD0E45" w:rsidRDefault="005F1C9B" w:rsidP="00722816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1.3 </w:t>
            </w:r>
            <w:proofErr w:type="gram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±  2.5</w:t>
            </w:r>
            <w:proofErr w:type="gram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05B17B32" w14:textId="6AE3A09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39" w:type="dxa"/>
            <w:noWrap/>
            <w:hideMark/>
          </w:tcPr>
          <w:p w14:paraId="04CFF2C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38A165F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22D11B2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4B0C8FD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394BE918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3EEA9C31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976DDA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7021AE3F" w14:textId="33A9886A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5726A6A3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62E9FFB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60448EE" w14:textId="3CC0FAE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2D6E9B7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05AEB496" w14:textId="31A01A8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53C4AA89" w14:textId="78DE5D50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</w:tcPr>
          <w:p w14:paraId="3B05DFE5" w14:textId="4D15C23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3ACF3657" w14:textId="575971F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noWrap/>
            <w:hideMark/>
          </w:tcPr>
          <w:p w14:paraId="3A648903" w14:textId="133852E9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4.6 </w:t>
            </w:r>
            <w:proofErr w:type="gram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±  3.4</w:t>
            </w:r>
            <w:proofErr w:type="gram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39" w:type="dxa"/>
            <w:noWrap/>
            <w:hideMark/>
          </w:tcPr>
          <w:p w14:paraId="3DE9170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3225205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5556774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712BD30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2A8A0B1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303A1C0E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05312D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E077097" w14:textId="68528EE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773590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CB8E7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25C49A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F3F91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74F4D6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5323EDDD" w14:textId="7B74B4F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54E2B71A" w14:textId="64AF1811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24691C24" w14:textId="739CD70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6F695749" w14:textId="72D17F6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2.4 </w:t>
            </w:r>
            <w:proofErr w:type="gram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±  3.3</w:t>
            </w:r>
            <w:proofErr w:type="gram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37466CE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23CD9F0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225AD51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11ACBAE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7CE43868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0CD7C0BB" w14:textId="5D2B1BFB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4C097DD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32D1B30" w14:textId="3BD7BBB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</w:tcBorders>
            <w:noWrap/>
            <w:hideMark/>
          </w:tcPr>
          <w:p w14:paraId="1478CCDE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noWrap/>
            <w:hideMark/>
          </w:tcPr>
          <w:p w14:paraId="1539E2D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sec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68C03C5A" w14:textId="5266202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14:paraId="31D8384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+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013BD167" w14:textId="6627B8BD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3781988E" w14:textId="00A97D6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BFCEBF8" w14:textId="75C9F0CA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01C654B5" w14:textId="53535F1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30AC646B" w14:textId="6A1236B6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3.8 </w:t>
            </w:r>
            <w:proofErr w:type="gram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±  2.7</w:t>
            </w:r>
            <w:proofErr w:type="gram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60952D58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55F97CF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5F3BA3BC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0E05503F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F1C9B" w:rsidRPr="00AD0E45" w14:paraId="4682AF9F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5A54DE79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4E7A8FE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64AD45E" w14:textId="5681CF0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3FC1E78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6D9FA5E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20ABA3F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73BF3FD5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102807F4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0D69EFAA" w14:textId="24273BA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EF069C9" w14:textId="089A4473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341C107E" w14:textId="3DC34322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Mean PASI (+/-SD)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33B19368" w14:textId="57C9D449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3.7 ± 5.5 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3E70CA4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080C18C7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531F32C1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6EEAF33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7EA4" w:rsidRPr="00AD0E45" w14:paraId="43738CFD" w14:textId="77777777" w:rsidTr="00722816">
        <w:trPr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296944FF" w14:textId="6F85E08F" w:rsidR="00B07EA4" w:rsidRPr="00AD0E45" w:rsidRDefault="00B51A37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B07EA4" w:rsidRPr="00F46125">
              <w:rPr>
                <w:rFonts w:ascii="Times New Roman" w:hAnsi="Times New Roman" w:cs="Times New Roman"/>
                <w:sz w:val="16"/>
                <w:szCs w:val="16"/>
              </w:rPr>
              <w:t>ozzani</w:t>
            </w:r>
            <w:proofErr w:type="spellEnd"/>
            <w:r w:rsidR="00B07EA4"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B07EA4" w:rsidRPr="00F4612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1E984ACB" w14:textId="55C95FB3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537A1407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6-2018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A6E0126" w14:textId="77777777" w:rsidR="00B07EA4" w:rsidRPr="00AD0E45" w:rsidRDefault="00B07EA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7F3EFC56" w14:textId="77777777" w:rsidR="00B07EA4" w:rsidRPr="00AD0E45" w:rsidRDefault="00B07EA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  <w:p w14:paraId="0D5F38EC" w14:textId="366CA8F6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S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ngle centre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19176A30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08368C4B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2FB0DDA8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2F3449A7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307CD82F" w14:textId="1CE70DDE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63666921" w14:textId="778B27A5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7A2EED83" w14:textId="46FD6F35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6ADBF938" w14:textId="30B7C9DF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13F4B835" w14:textId="24DD7183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5.7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2E4B7B3C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20C36632" w14:textId="019AA5F6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0.9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033444E4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7437F33" w14:textId="5E586955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2.3%</w:t>
            </w:r>
          </w:p>
        </w:tc>
      </w:tr>
      <w:tr w:rsidR="00B07EA4" w:rsidRPr="00AD0E45" w14:paraId="192CD31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42F49EFE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vMerge/>
            <w:tcBorders>
              <w:bottom w:val="nil"/>
            </w:tcBorders>
            <w:noWrap/>
            <w:hideMark/>
          </w:tcPr>
          <w:p w14:paraId="3D843FB4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158CB688" w14:textId="0FD44EBA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52434696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3</w:t>
            </w:r>
          </w:p>
        </w:tc>
        <w:tc>
          <w:tcPr>
            <w:tcW w:w="1107" w:type="dxa"/>
            <w:noWrap/>
            <w:hideMark/>
          </w:tcPr>
          <w:p w14:paraId="5CEA2F57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1F270941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379AC4A0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</w:tcPr>
          <w:p w14:paraId="31845A7A" w14:textId="670BC401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41296E10" w14:textId="171C3E0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3C1FBD1B" w14:textId="32FC95E1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6D702038" w14:textId="767DFF45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0190FE55" w14:textId="00CDD6CF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2.9%</w:t>
            </w:r>
          </w:p>
        </w:tc>
        <w:tc>
          <w:tcPr>
            <w:tcW w:w="839" w:type="dxa"/>
            <w:noWrap/>
            <w:hideMark/>
          </w:tcPr>
          <w:p w14:paraId="3279AB44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00AC25E0" w14:textId="39ABBFC1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1.4%</w:t>
            </w:r>
          </w:p>
        </w:tc>
        <w:tc>
          <w:tcPr>
            <w:tcW w:w="1114" w:type="dxa"/>
            <w:noWrap/>
            <w:hideMark/>
          </w:tcPr>
          <w:p w14:paraId="6735BD01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13A0C185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9%</w:t>
            </w:r>
          </w:p>
        </w:tc>
      </w:tr>
      <w:tr w:rsidR="00B07EA4" w:rsidRPr="00AD0E45" w14:paraId="57E31657" w14:textId="77777777" w:rsidTr="00722816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67AB405E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FD151A2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0C357485" w14:textId="5C413EE4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79C3BC6C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4</w:t>
            </w:r>
          </w:p>
        </w:tc>
        <w:tc>
          <w:tcPr>
            <w:tcW w:w="1107" w:type="dxa"/>
            <w:noWrap/>
            <w:hideMark/>
          </w:tcPr>
          <w:p w14:paraId="17976718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265AB732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0132CAD7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</w:tcPr>
          <w:p w14:paraId="12232785" w14:textId="496B49B5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3595827B" w14:textId="1AF7090E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1BDCED82" w14:textId="11B4CBA4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43BB7A48" w14:textId="240E4071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0A4EEE95" w14:textId="73B674CD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4.4%</w:t>
            </w:r>
          </w:p>
        </w:tc>
        <w:tc>
          <w:tcPr>
            <w:tcW w:w="839" w:type="dxa"/>
            <w:noWrap/>
            <w:hideMark/>
          </w:tcPr>
          <w:p w14:paraId="1123761D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187701EA" w14:textId="0CE8280E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.3%</w:t>
            </w:r>
          </w:p>
        </w:tc>
        <w:tc>
          <w:tcPr>
            <w:tcW w:w="1114" w:type="dxa"/>
            <w:noWrap/>
            <w:hideMark/>
          </w:tcPr>
          <w:p w14:paraId="28913D82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66F17359" w14:textId="0517E1C5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3.3%</w:t>
            </w:r>
          </w:p>
        </w:tc>
      </w:tr>
      <w:tr w:rsidR="00B07EA4" w:rsidRPr="00AD0E45" w14:paraId="2DAD16E4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3DDCEEDB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5FC42CEF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03FCC3D0" w14:textId="54FD2F52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noWrap/>
            <w:hideMark/>
          </w:tcPr>
          <w:p w14:paraId="12F0C720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</w:t>
            </w:r>
          </w:p>
        </w:tc>
        <w:tc>
          <w:tcPr>
            <w:tcW w:w="1107" w:type="dxa"/>
            <w:noWrap/>
            <w:hideMark/>
          </w:tcPr>
          <w:p w14:paraId="354E0807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0D96C2FF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1079" w:type="dxa"/>
            <w:noWrap/>
            <w:hideMark/>
          </w:tcPr>
          <w:p w14:paraId="6BC36AEE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th+</w:t>
            </w:r>
          </w:p>
        </w:tc>
        <w:tc>
          <w:tcPr>
            <w:tcW w:w="750" w:type="dxa"/>
          </w:tcPr>
          <w:p w14:paraId="1B1D1461" w14:textId="33F77B72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4BB3ADD8" w14:textId="169CDED3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1CBE0FF2" w14:textId="54E5050B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4" w:type="dxa"/>
            <w:noWrap/>
            <w:hideMark/>
          </w:tcPr>
          <w:p w14:paraId="4721088B" w14:textId="65E205C0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59518480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%</w:t>
            </w:r>
          </w:p>
        </w:tc>
        <w:tc>
          <w:tcPr>
            <w:tcW w:w="839" w:type="dxa"/>
            <w:noWrap/>
            <w:hideMark/>
          </w:tcPr>
          <w:p w14:paraId="275511B2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0594A26C" w14:textId="41556BDD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.0%</w:t>
            </w:r>
          </w:p>
        </w:tc>
        <w:tc>
          <w:tcPr>
            <w:tcW w:w="1114" w:type="dxa"/>
            <w:noWrap/>
            <w:hideMark/>
          </w:tcPr>
          <w:p w14:paraId="3227CB06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3BA46B17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%</w:t>
            </w:r>
          </w:p>
        </w:tc>
      </w:tr>
      <w:tr w:rsidR="00B034F5" w:rsidRPr="00AD0E45" w14:paraId="03DDCB44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  <w:bottom w:val="nil"/>
            </w:tcBorders>
            <w:noWrap/>
            <w:hideMark/>
          </w:tcPr>
          <w:p w14:paraId="0190549C" w14:textId="77777777" w:rsidR="00B034F5" w:rsidRPr="00AD0E45" w:rsidRDefault="00B034F5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Seneschal</w:t>
            </w:r>
          </w:p>
          <w:p w14:paraId="678E49CC" w14:textId="77777777" w:rsidR="00B034F5" w:rsidRPr="00AD0E45" w:rsidRDefault="00B034F5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6453F1E2" w14:textId="5E1A6CA1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AD0E45">
              <w:rPr>
                <w:rFonts w:ascii="Times New Roman" w:hAnsi="Times New Roman" w:cs="Times New Roman"/>
                <w:sz w:val="16"/>
                <w:szCs w:val="16"/>
              </w:rPr>
              <w:t>S/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 xml:space="preserve"> Europ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37348C4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14-2017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55B7A85" w14:textId="77777777" w:rsidR="00B034F5" w:rsidRPr="00AD0E45" w:rsidRDefault="00B034F5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7DEDE2EE" w14:textId="77777777" w:rsidR="00B034F5" w:rsidRPr="00AD0E45" w:rsidRDefault="00B034F5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ospective</w:t>
            </w:r>
          </w:p>
          <w:p w14:paraId="78BB3CA0" w14:textId="2A27D2AD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lti-centr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211B38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07</w:t>
            </w:r>
          </w:p>
        </w:tc>
        <w:tc>
          <w:tcPr>
            <w:tcW w:w="1107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EE11859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ce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C6FDBA9" w14:textId="18405BDB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A4AA741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1st 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5A4D52C0" w14:textId="3847A453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4EA8905D" w14:textId="6A2CF8AF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6BD43CB" w14:textId="0EE9869D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9 (29%)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33B71AC0" w14:textId="0C057AD9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1289FEDC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5302FFDC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351E6EC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6B8C38DB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7D6E19B9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0CEE45E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top w:val="nil"/>
              <w:bottom w:val="nil"/>
            </w:tcBorders>
            <w:noWrap/>
            <w:hideMark/>
          </w:tcPr>
          <w:p w14:paraId="6ECBA952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62BA2C8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23108D07" w14:textId="21EF9CEF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4CFF0C20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vMerge/>
            <w:noWrap/>
            <w:hideMark/>
          </w:tcPr>
          <w:p w14:paraId="4DD6E467" w14:textId="3824DB3D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480525E0" w14:textId="06E7E0A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88ACFC8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0FE612F6" w14:textId="2F77CAD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noWrap/>
            <w:hideMark/>
          </w:tcPr>
          <w:p w14:paraId="7660917E" w14:textId="67785F1F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0CEE9613" w14:textId="7138E3B9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5(38%)</w:t>
            </w:r>
          </w:p>
        </w:tc>
        <w:tc>
          <w:tcPr>
            <w:tcW w:w="1024" w:type="dxa"/>
            <w:noWrap/>
            <w:hideMark/>
          </w:tcPr>
          <w:p w14:paraId="71BA9544" w14:textId="676CEC0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noWrap/>
            <w:hideMark/>
          </w:tcPr>
          <w:p w14:paraId="1DFD53B5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0%</w:t>
            </w:r>
          </w:p>
        </w:tc>
        <w:tc>
          <w:tcPr>
            <w:tcW w:w="839" w:type="dxa"/>
            <w:noWrap/>
            <w:hideMark/>
          </w:tcPr>
          <w:p w14:paraId="1A80FFED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61E6F146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73C303E3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1B79062A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65DE3FCA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2BFCCE84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1C8B73C0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CE43F67" w14:textId="1E58CEC0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4B61242A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3</w:t>
            </w:r>
          </w:p>
        </w:tc>
        <w:tc>
          <w:tcPr>
            <w:tcW w:w="1107" w:type="dxa"/>
            <w:vMerge w:val="restart"/>
            <w:noWrap/>
            <w:hideMark/>
          </w:tcPr>
          <w:p w14:paraId="67DAD2FD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ce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50DD22BA" w14:textId="678B468A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4E8A2C36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3991C5F3" w14:textId="21AC4C0E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5873DD8F" w14:textId="30D013BB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</w:tcPr>
          <w:p w14:paraId="4BC513E2" w14:textId="43632323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6(28%)</w:t>
            </w:r>
          </w:p>
        </w:tc>
        <w:tc>
          <w:tcPr>
            <w:tcW w:w="1024" w:type="dxa"/>
            <w:noWrap/>
            <w:hideMark/>
          </w:tcPr>
          <w:p w14:paraId="70078B64" w14:textId="233679F8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noWrap/>
            <w:hideMark/>
          </w:tcPr>
          <w:p w14:paraId="6C7B705D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1%</w:t>
            </w:r>
          </w:p>
        </w:tc>
        <w:tc>
          <w:tcPr>
            <w:tcW w:w="839" w:type="dxa"/>
            <w:noWrap/>
            <w:hideMark/>
          </w:tcPr>
          <w:p w14:paraId="5692957F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507E10C3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0F55EAB3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6E19910B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7DD91EA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1A421EB2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75A0653B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25588F15" w14:textId="3A2DDEA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75DBD7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noWrap/>
            <w:hideMark/>
          </w:tcPr>
          <w:p w14:paraId="27CA1AB6" w14:textId="35873E71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6F793C" w14:textId="20733C76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8AA05A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14:paraId="4A27FF49" w14:textId="69EE7B4B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noWrap/>
            <w:hideMark/>
          </w:tcPr>
          <w:p w14:paraId="2C89C1B2" w14:textId="523B5B3C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1A7EEB45" w14:textId="57906525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8(38%)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noWrap/>
            <w:hideMark/>
          </w:tcPr>
          <w:p w14:paraId="3BD8A633" w14:textId="6FB14564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016CD8E2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2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7C90E39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noWrap/>
            <w:hideMark/>
          </w:tcPr>
          <w:p w14:paraId="07337C6D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14:paraId="5D3906C3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noWrap/>
            <w:hideMark/>
          </w:tcPr>
          <w:p w14:paraId="6FC54446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2588FBDA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0D7AA665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354E388C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4DC341F" w14:textId="1A245D8C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C833E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8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241B5E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ce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3AAA75" w14:textId="1A798CC1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AA250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</w:t>
            </w: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14:paraId="2B4DB6FD" w14:textId="7CFCCDA6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tcBorders>
              <w:top w:val="single" w:sz="4" w:space="0" w:color="auto"/>
            </w:tcBorders>
            <w:noWrap/>
            <w:hideMark/>
          </w:tcPr>
          <w:p w14:paraId="1182F4F1" w14:textId="6E9027A4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35167454" w14:textId="622A7486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(28%)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noWrap/>
            <w:hideMark/>
          </w:tcPr>
          <w:p w14:paraId="67FB7480" w14:textId="07A895E3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34B1401F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9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EF5B523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noWrap/>
            <w:hideMark/>
          </w:tcPr>
          <w:p w14:paraId="0332CB52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4EAEC6D4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220E9C2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1C92BD90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5" w:type="dxa"/>
            <w:gridSpan w:val="3"/>
            <w:tcBorders>
              <w:top w:val="nil"/>
              <w:bottom w:val="nil"/>
            </w:tcBorders>
            <w:noWrap/>
            <w:hideMark/>
          </w:tcPr>
          <w:p w14:paraId="1A42F9AE" w14:textId="50C26690" w:rsidR="00B034F5" w:rsidRPr="00F46125" w:rsidRDefault="00B034F5" w:rsidP="00722816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16713805" w14:textId="37B9376A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107EC6F3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vMerge/>
            <w:noWrap/>
            <w:hideMark/>
          </w:tcPr>
          <w:p w14:paraId="0B00A04F" w14:textId="4A0E10C9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3212A887" w14:textId="7FE3325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0D814DE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118459CF" w14:textId="096A5E9B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4C68CCCC" w14:textId="21DC0A5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</w:tcPr>
          <w:p w14:paraId="21FD1B6D" w14:textId="53BFC352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3(38%)</w:t>
            </w:r>
          </w:p>
        </w:tc>
        <w:tc>
          <w:tcPr>
            <w:tcW w:w="1024" w:type="dxa"/>
            <w:noWrap/>
            <w:hideMark/>
          </w:tcPr>
          <w:p w14:paraId="6B85931C" w14:textId="1C3E522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noWrap/>
            <w:hideMark/>
          </w:tcPr>
          <w:p w14:paraId="7E6993AD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8%</w:t>
            </w:r>
          </w:p>
        </w:tc>
        <w:tc>
          <w:tcPr>
            <w:tcW w:w="839" w:type="dxa"/>
            <w:noWrap/>
            <w:hideMark/>
          </w:tcPr>
          <w:p w14:paraId="33535374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1EB54982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2BD1B4D4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2712F020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35411C30" w14:textId="77777777" w:rsidTr="0072281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47F1128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9C20F2F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04CD6E3F" w14:textId="40BBA2E8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580B1724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8</w:t>
            </w:r>
          </w:p>
        </w:tc>
        <w:tc>
          <w:tcPr>
            <w:tcW w:w="1107" w:type="dxa"/>
            <w:vMerge w:val="restart"/>
            <w:noWrap/>
            <w:hideMark/>
          </w:tcPr>
          <w:p w14:paraId="43D2EEB3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cer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E1C12C3" w14:textId="3A5BD032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66086C20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th</w:t>
            </w:r>
          </w:p>
        </w:tc>
        <w:tc>
          <w:tcPr>
            <w:tcW w:w="750" w:type="dxa"/>
            <w:tcBorders>
              <w:bottom w:val="nil"/>
            </w:tcBorders>
          </w:tcPr>
          <w:p w14:paraId="33C2D228" w14:textId="50BC192E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5A07F396" w14:textId="4DE70BF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6</w:t>
            </w:r>
          </w:p>
        </w:tc>
        <w:tc>
          <w:tcPr>
            <w:tcW w:w="776" w:type="dxa"/>
          </w:tcPr>
          <w:p w14:paraId="6EA48C2D" w14:textId="7F3F2CD2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3(27%)</w:t>
            </w:r>
          </w:p>
        </w:tc>
        <w:tc>
          <w:tcPr>
            <w:tcW w:w="1024" w:type="dxa"/>
            <w:noWrap/>
            <w:hideMark/>
          </w:tcPr>
          <w:p w14:paraId="7E18B87A" w14:textId="3A29C969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noWrap/>
            <w:hideMark/>
          </w:tcPr>
          <w:p w14:paraId="156A16B6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%</w:t>
            </w:r>
          </w:p>
        </w:tc>
        <w:tc>
          <w:tcPr>
            <w:tcW w:w="839" w:type="dxa"/>
            <w:noWrap/>
            <w:hideMark/>
          </w:tcPr>
          <w:p w14:paraId="21F5F74C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noWrap/>
            <w:hideMark/>
          </w:tcPr>
          <w:p w14:paraId="741CD468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noWrap/>
            <w:hideMark/>
          </w:tcPr>
          <w:p w14:paraId="110D83A8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noWrap/>
            <w:hideMark/>
          </w:tcPr>
          <w:p w14:paraId="4E8090D5" w14:textId="77777777" w:rsidR="00B034F5" w:rsidRPr="00F46125" w:rsidRDefault="00B034F5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34F5" w:rsidRPr="00AD0E45" w14:paraId="5EFD405C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1DE32AFE" w14:textId="77777777" w:rsidR="00B034F5" w:rsidRPr="00F46125" w:rsidRDefault="00B034F5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EF505AD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8E7888E" w14:textId="43C6DA0E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6E66BC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vMerge/>
            <w:tcBorders>
              <w:bottom w:val="single" w:sz="12" w:space="0" w:color="auto"/>
            </w:tcBorders>
            <w:noWrap/>
            <w:hideMark/>
          </w:tcPr>
          <w:p w14:paraId="268504DA" w14:textId="18A6D440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817D7D7" w14:textId="53295DEF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5C0393C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3B142F9A" w14:textId="5B1ECE61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4A9856C8" w14:textId="6F340E44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BEC4392" w14:textId="7540CB1A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8(38%)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514625B3" w14:textId="2AD8B4D8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0B212536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119D52A6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5B786F76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3658F4CF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0DB4751B" w14:textId="77777777" w:rsidR="00B034F5" w:rsidRPr="00F46125" w:rsidRDefault="00B034F5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07EA4" w:rsidRPr="00AD0E45" w14:paraId="0D3E33A2" w14:textId="77777777" w:rsidTr="00722816">
        <w:trPr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317EA3D7" w14:textId="06F59DA0" w:rsidR="00B07EA4" w:rsidRPr="00AD0E45" w:rsidRDefault="00B07EA4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Borroni</w:t>
            </w:r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349AE210" w14:textId="5DEEE972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4DF5515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D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19A07B85" w14:textId="77777777" w:rsidR="00B07EA4" w:rsidRPr="00AD0E45" w:rsidRDefault="00B07EA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00017FA2" w14:textId="77777777" w:rsidR="00B07EA4" w:rsidRPr="00AD0E45" w:rsidRDefault="00B07EA4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76CFD53A" w14:textId="548A116A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M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lti-centre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E3400AB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7</w:t>
            </w:r>
          </w:p>
        </w:tc>
        <w:tc>
          <w:tcPr>
            <w:tcW w:w="11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6C1CA751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is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24BB022" w14:textId="6F4EDB30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CB0DCCC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  <w:bottom w:val="nil"/>
            </w:tcBorders>
          </w:tcPr>
          <w:p w14:paraId="0803E65A" w14:textId="47E042D1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01221D23" w14:textId="247A6F13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54CB07F6" w14:textId="4C336F91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14C4871B" w14:textId="17F6DB8D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527FE3E9" w14:textId="4FCAE5C0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89.4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0F574377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21C3F7E9" w14:textId="7E5FCE60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0.2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760A6AA7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08AA6DAD" w14:textId="6F51A572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9.8%</w:t>
            </w:r>
          </w:p>
        </w:tc>
      </w:tr>
      <w:tr w:rsidR="00B07EA4" w:rsidRPr="00AD0E45" w14:paraId="207C9092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264F80A8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307665A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5DEE62CF" w14:textId="763A73BF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1D51906B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4F94280F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01D1A0FE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6219E612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576BF134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06048F53" w14:textId="6070835A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76" w:type="dxa"/>
          </w:tcPr>
          <w:p w14:paraId="4737EAA3" w14:textId="381A17D3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77FB23BD" w14:textId="60F7EF04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7896F986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00%</w:t>
            </w:r>
          </w:p>
        </w:tc>
        <w:tc>
          <w:tcPr>
            <w:tcW w:w="839" w:type="dxa"/>
            <w:noWrap/>
            <w:hideMark/>
          </w:tcPr>
          <w:p w14:paraId="52EF9139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4BA3282D" w14:textId="3C7D333C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3.6%</w:t>
            </w:r>
          </w:p>
        </w:tc>
        <w:tc>
          <w:tcPr>
            <w:tcW w:w="1114" w:type="dxa"/>
            <w:noWrap/>
            <w:hideMark/>
          </w:tcPr>
          <w:p w14:paraId="4D491279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07569AC8" w14:textId="2A44F130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0.2%</w:t>
            </w:r>
          </w:p>
        </w:tc>
      </w:tr>
      <w:tr w:rsidR="00B07EA4" w:rsidRPr="00AD0E45" w14:paraId="619E8696" w14:textId="77777777" w:rsidTr="00722816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noWrap/>
            <w:hideMark/>
          </w:tcPr>
          <w:p w14:paraId="65C3076E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0600F15D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noWrap/>
            <w:hideMark/>
          </w:tcPr>
          <w:p w14:paraId="6D382D90" w14:textId="6E9081A2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1F38D0AB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466D34E5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is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66930ECE" w14:textId="3F3BB626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2ABD7F8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nil"/>
            </w:tcBorders>
          </w:tcPr>
          <w:p w14:paraId="7E6C939F" w14:textId="01703521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38C7F6B1" w14:textId="32624136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34EE8B11" w14:textId="08D9C520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6A4FBF90" w14:textId="3A1D81C2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074DA4C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3%</w:t>
            </w:r>
          </w:p>
        </w:tc>
        <w:tc>
          <w:tcPr>
            <w:tcW w:w="839" w:type="dxa"/>
            <w:noWrap/>
            <w:hideMark/>
          </w:tcPr>
          <w:p w14:paraId="6DE7470F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5C9E0628" w14:textId="2A23501A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3.3%</w:t>
            </w:r>
          </w:p>
        </w:tc>
        <w:tc>
          <w:tcPr>
            <w:tcW w:w="1114" w:type="dxa"/>
            <w:noWrap/>
            <w:hideMark/>
          </w:tcPr>
          <w:p w14:paraId="355F022D" w14:textId="77777777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18E3436E" w14:textId="31E59222" w:rsidR="00B07EA4" w:rsidRPr="00F46125" w:rsidRDefault="00B07EA4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3.3%</w:t>
            </w:r>
          </w:p>
        </w:tc>
      </w:tr>
      <w:tr w:rsidR="00B07EA4" w:rsidRPr="00AD0E45" w14:paraId="6BC3B0AE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nil"/>
            </w:tcBorders>
            <w:noWrap/>
            <w:hideMark/>
          </w:tcPr>
          <w:p w14:paraId="199E081A" w14:textId="77777777" w:rsidR="00B07EA4" w:rsidRPr="00F46125" w:rsidRDefault="00B07EA4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5EA99E97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nil"/>
            </w:tcBorders>
            <w:noWrap/>
            <w:hideMark/>
          </w:tcPr>
          <w:p w14:paraId="2C35FC32" w14:textId="3E011CF8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</w:tcBorders>
            <w:noWrap/>
            <w:hideMark/>
          </w:tcPr>
          <w:p w14:paraId="2E18CEE0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</w:tcBorders>
            <w:noWrap/>
            <w:hideMark/>
          </w:tcPr>
          <w:p w14:paraId="058D1E72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11D59C76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</w:tcBorders>
            <w:noWrap/>
            <w:hideMark/>
          </w:tcPr>
          <w:p w14:paraId="4AE01250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</w:tcBorders>
          </w:tcPr>
          <w:p w14:paraId="3D062592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noWrap/>
            <w:hideMark/>
          </w:tcPr>
          <w:p w14:paraId="7D520318" w14:textId="679AE9BF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76" w:type="dxa"/>
          </w:tcPr>
          <w:p w14:paraId="118631DC" w14:textId="40366A26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4E4DB684" w14:textId="134C89A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165FB71A" w14:textId="35DCE113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3.3%</w:t>
            </w:r>
          </w:p>
        </w:tc>
        <w:tc>
          <w:tcPr>
            <w:tcW w:w="839" w:type="dxa"/>
            <w:noWrap/>
            <w:hideMark/>
          </w:tcPr>
          <w:p w14:paraId="71002F6B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2F2806F2" w14:textId="27C4BDFA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93.3%</w:t>
            </w:r>
          </w:p>
        </w:tc>
        <w:tc>
          <w:tcPr>
            <w:tcW w:w="1114" w:type="dxa"/>
            <w:noWrap/>
            <w:hideMark/>
          </w:tcPr>
          <w:p w14:paraId="2D9F3B1F" w14:textId="77777777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50ABD97F" w14:textId="4F23F812" w:rsidR="00B07EA4" w:rsidRPr="00F46125" w:rsidRDefault="00B07EA4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6.7%</w:t>
            </w:r>
          </w:p>
        </w:tc>
      </w:tr>
      <w:tr w:rsidR="005F1C9B" w:rsidRPr="00AD0E45" w14:paraId="1CF275F0" w14:textId="77777777" w:rsidTr="00722816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nil"/>
            </w:tcBorders>
            <w:noWrap/>
            <w:hideMark/>
          </w:tcPr>
          <w:p w14:paraId="4D5DF15B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nil"/>
            </w:tcBorders>
            <w:noWrap/>
            <w:hideMark/>
          </w:tcPr>
          <w:p w14:paraId="28010A8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nil"/>
            </w:tcBorders>
            <w:noWrap/>
            <w:hideMark/>
          </w:tcPr>
          <w:p w14:paraId="4AFC8D31" w14:textId="4BDA66B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nil"/>
            </w:tcBorders>
            <w:noWrap/>
            <w:hideMark/>
          </w:tcPr>
          <w:p w14:paraId="55C16F9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1107" w:type="dxa"/>
            <w:tcBorders>
              <w:bottom w:val="nil"/>
            </w:tcBorders>
            <w:noWrap/>
            <w:hideMark/>
          </w:tcPr>
          <w:p w14:paraId="0D1D1E44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ris</w:t>
            </w:r>
            <w:proofErr w:type="spellEnd"/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311EC0D0" w14:textId="70C7B76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IL 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nil"/>
            </w:tcBorders>
            <w:noWrap/>
            <w:hideMark/>
          </w:tcPr>
          <w:p w14:paraId="03D7C88D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rd+</w:t>
            </w:r>
          </w:p>
        </w:tc>
        <w:tc>
          <w:tcPr>
            <w:tcW w:w="750" w:type="dxa"/>
            <w:tcBorders>
              <w:bottom w:val="nil"/>
            </w:tcBorders>
          </w:tcPr>
          <w:p w14:paraId="464EC436" w14:textId="48B2E75D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ny</w:t>
            </w:r>
          </w:p>
        </w:tc>
        <w:tc>
          <w:tcPr>
            <w:tcW w:w="732" w:type="dxa"/>
            <w:noWrap/>
            <w:hideMark/>
          </w:tcPr>
          <w:p w14:paraId="32AC3E49" w14:textId="33EDD69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</w:p>
        </w:tc>
        <w:tc>
          <w:tcPr>
            <w:tcW w:w="776" w:type="dxa"/>
          </w:tcPr>
          <w:p w14:paraId="662FD7D2" w14:textId="5E12098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noWrap/>
            <w:hideMark/>
          </w:tcPr>
          <w:p w14:paraId="14DE536F" w14:textId="75CDD44C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noWrap/>
            <w:hideMark/>
          </w:tcPr>
          <w:p w14:paraId="303385CB" w14:textId="75B36613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66.7% </w:t>
            </w:r>
          </w:p>
        </w:tc>
        <w:tc>
          <w:tcPr>
            <w:tcW w:w="839" w:type="dxa"/>
            <w:noWrap/>
            <w:hideMark/>
          </w:tcPr>
          <w:p w14:paraId="43A086A0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noWrap/>
            <w:hideMark/>
          </w:tcPr>
          <w:p w14:paraId="005985B7" w14:textId="41B8F31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40% </w:t>
            </w:r>
          </w:p>
        </w:tc>
        <w:tc>
          <w:tcPr>
            <w:tcW w:w="1114" w:type="dxa"/>
            <w:noWrap/>
            <w:hideMark/>
          </w:tcPr>
          <w:p w14:paraId="056B6BF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noWrap/>
            <w:hideMark/>
          </w:tcPr>
          <w:p w14:paraId="0518A159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%</w:t>
            </w:r>
          </w:p>
        </w:tc>
      </w:tr>
      <w:tr w:rsidR="005F1C9B" w:rsidRPr="00AD0E45" w14:paraId="16D6BBD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tcBorders>
              <w:top w:val="nil"/>
              <w:bottom w:val="single" w:sz="12" w:space="0" w:color="auto"/>
            </w:tcBorders>
            <w:noWrap/>
            <w:hideMark/>
          </w:tcPr>
          <w:p w14:paraId="1CA337FF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CA7F32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22852F6" w14:textId="3DBD384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003681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0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D0235B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8D3495B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07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CB1F169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750" w:type="dxa"/>
            <w:tcBorders>
              <w:top w:val="nil"/>
              <w:bottom w:val="single" w:sz="12" w:space="0" w:color="auto"/>
            </w:tcBorders>
          </w:tcPr>
          <w:p w14:paraId="541EAF16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667F2F89" w14:textId="61C4C0A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0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6A32B716" w14:textId="4360971F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384F8C23" w14:textId="5F9929D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5EBFEDBC" w14:textId="013EA47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100% 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04102908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7B02C250" w14:textId="71E5356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53.3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33E56FEC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04038A21" w14:textId="76B3FC5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33.3</w:t>
            </w: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%</w:t>
            </w:r>
          </w:p>
        </w:tc>
      </w:tr>
      <w:tr w:rsidR="005F1C9B" w:rsidRPr="00AD0E45" w14:paraId="1B8A87C0" w14:textId="77777777" w:rsidTr="00722816">
        <w:trPr>
          <w:trHeight w:val="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712FA828" w14:textId="4E7001E6" w:rsidR="005F1C9B" w:rsidRPr="00AD0E45" w:rsidRDefault="005F1C9B" w:rsidP="00722816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Ozkur</w:t>
            </w:r>
            <w:proofErr w:type="spellEnd"/>
            <w:r w:rsidRPr="00AD0E45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46F165F3" w14:textId="18D9A8DB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46125">
              <w:rPr>
                <w:rFonts w:ascii="Times New Roman" w:hAnsi="Times New Roman" w:cs="Times New Roman"/>
                <w:sz w:val="16"/>
                <w:szCs w:val="16"/>
              </w:rPr>
              <w:t>Turkey</w:t>
            </w:r>
          </w:p>
        </w:tc>
        <w:tc>
          <w:tcPr>
            <w:tcW w:w="723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5E0E741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007-2019</w:t>
            </w:r>
          </w:p>
        </w:tc>
        <w:tc>
          <w:tcPr>
            <w:tcW w:w="1112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7C2E4C24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Observational</w:t>
            </w:r>
          </w:p>
          <w:p w14:paraId="27662A82" w14:textId="77777777" w:rsidR="005F1C9B" w:rsidRPr="00AD0E45" w:rsidRDefault="005F1C9B" w:rsidP="00722816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AD0E45">
              <w:rPr>
                <w:rFonts w:ascii="Times New Roman" w:hAnsi="Times New Roman" w:cs="Times New Roman"/>
                <w:sz w:val="14"/>
                <w:szCs w:val="14"/>
              </w:rPr>
              <w:t>R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etrospective</w:t>
            </w:r>
          </w:p>
          <w:p w14:paraId="10148980" w14:textId="74F2F321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 centres</w:t>
            </w:r>
          </w:p>
        </w:tc>
        <w:tc>
          <w:tcPr>
            <w:tcW w:w="723" w:type="dxa"/>
            <w:tcBorders>
              <w:top w:val="single" w:sz="12" w:space="0" w:color="auto"/>
            </w:tcBorders>
            <w:noWrap/>
            <w:hideMark/>
          </w:tcPr>
          <w:p w14:paraId="7EEBA1A7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427</w:t>
            </w:r>
          </w:p>
        </w:tc>
        <w:tc>
          <w:tcPr>
            <w:tcW w:w="1107" w:type="dxa"/>
            <w:tcBorders>
              <w:top w:val="single" w:sz="12" w:space="0" w:color="auto"/>
            </w:tcBorders>
            <w:noWrap/>
            <w:hideMark/>
          </w:tcPr>
          <w:p w14:paraId="59216FF5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72D0E57D" w14:textId="747AD8DF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top w:val="single" w:sz="12" w:space="0" w:color="auto"/>
            </w:tcBorders>
            <w:noWrap/>
            <w:hideMark/>
          </w:tcPr>
          <w:p w14:paraId="5300E44B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st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1CA407EE" w14:textId="1262B35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None</w:t>
            </w:r>
          </w:p>
        </w:tc>
        <w:tc>
          <w:tcPr>
            <w:tcW w:w="732" w:type="dxa"/>
            <w:tcBorders>
              <w:top w:val="single" w:sz="12" w:space="0" w:color="auto"/>
            </w:tcBorders>
            <w:noWrap/>
            <w:hideMark/>
          </w:tcPr>
          <w:p w14:paraId="7DAB43FD" w14:textId="10DD80D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top w:val="single" w:sz="12" w:space="0" w:color="auto"/>
            </w:tcBorders>
          </w:tcPr>
          <w:p w14:paraId="494CC159" w14:textId="67F0B09E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noWrap/>
            <w:hideMark/>
          </w:tcPr>
          <w:p w14:paraId="2E5C2B9C" w14:textId="7A6CB915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noWrap/>
            <w:hideMark/>
          </w:tcPr>
          <w:p w14:paraId="2101CC53" w14:textId="29B1D764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5.7%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noWrap/>
            <w:hideMark/>
          </w:tcPr>
          <w:p w14:paraId="5D085F06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top w:val="single" w:sz="12" w:space="0" w:color="auto"/>
            </w:tcBorders>
            <w:noWrap/>
            <w:hideMark/>
          </w:tcPr>
          <w:p w14:paraId="25323EF9" w14:textId="04908FFB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.1%</w:t>
            </w:r>
          </w:p>
        </w:tc>
        <w:tc>
          <w:tcPr>
            <w:tcW w:w="1114" w:type="dxa"/>
            <w:tcBorders>
              <w:top w:val="single" w:sz="12" w:space="0" w:color="auto"/>
            </w:tcBorders>
            <w:noWrap/>
            <w:hideMark/>
          </w:tcPr>
          <w:p w14:paraId="13A6AF7A" w14:textId="77777777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noWrap/>
            <w:hideMark/>
          </w:tcPr>
          <w:p w14:paraId="7CA686B3" w14:textId="7623C7C2" w:rsidR="005F1C9B" w:rsidRPr="00F46125" w:rsidRDefault="005F1C9B" w:rsidP="00722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7.5%</w:t>
            </w:r>
          </w:p>
        </w:tc>
      </w:tr>
      <w:tr w:rsidR="005F1C9B" w:rsidRPr="00AD0E45" w14:paraId="199202BA" w14:textId="77777777" w:rsidTr="007228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2" w:type="dxa"/>
            <w:gridSpan w:val="2"/>
            <w:vMerge/>
            <w:tcBorders>
              <w:bottom w:val="single" w:sz="12" w:space="0" w:color="auto"/>
            </w:tcBorders>
            <w:noWrap/>
            <w:hideMark/>
          </w:tcPr>
          <w:p w14:paraId="2C869B01" w14:textId="77777777" w:rsidR="005F1C9B" w:rsidRPr="00F46125" w:rsidRDefault="005F1C9B" w:rsidP="0072281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2F54F6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2" w:type="dxa"/>
            <w:vMerge/>
            <w:tcBorders>
              <w:bottom w:val="single" w:sz="12" w:space="0" w:color="auto"/>
            </w:tcBorders>
            <w:noWrap/>
            <w:hideMark/>
          </w:tcPr>
          <w:p w14:paraId="57F4EF2C" w14:textId="6DEF063C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6A885E5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45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noWrap/>
            <w:hideMark/>
          </w:tcPr>
          <w:p w14:paraId="632B40D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0D6444DE" w14:textId="0C10546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TNF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2/23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/ IL 17</w:t>
            </w:r>
            <w:r w:rsidR="00333C14">
              <w:rPr>
                <w:rFonts w:ascii="Times New Roman" w:hAnsi="Times New Roman" w:cs="Times New Roman"/>
                <w:sz w:val="14"/>
                <w:szCs w:val="14"/>
              </w:rPr>
              <w:t>i</w:t>
            </w:r>
          </w:p>
        </w:tc>
        <w:tc>
          <w:tcPr>
            <w:tcW w:w="1079" w:type="dxa"/>
            <w:tcBorders>
              <w:bottom w:val="single" w:sz="12" w:space="0" w:color="auto"/>
            </w:tcBorders>
            <w:noWrap/>
            <w:hideMark/>
          </w:tcPr>
          <w:p w14:paraId="5AB29F4F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2nd 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14:paraId="6F5A2DBA" w14:textId="6F875D75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ada</w:t>
            </w:r>
            <w:proofErr w:type="spellEnd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 xml:space="preserve">, eta, inf, sec, </w:t>
            </w:r>
            <w:proofErr w:type="spellStart"/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ust</w:t>
            </w:r>
            <w:proofErr w:type="spellEnd"/>
          </w:p>
        </w:tc>
        <w:tc>
          <w:tcPr>
            <w:tcW w:w="732" w:type="dxa"/>
            <w:tcBorders>
              <w:bottom w:val="single" w:sz="12" w:space="0" w:color="auto"/>
            </w:tcBorders>
            <w:noWrap/>
            <w:hideMark/>
          </w:tcPr>
          <w:p w14:paraId="3603D8BA" w14:textId="5EC60FD4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776" w:type="dxa"/>
            <w:tcBorders>
              <w:bottom w:val="single" w:sz="12" w:space="0" w:color="auto"/>
            </w:tcBorders>
          </w:tcPr>
          <w:p w14:paraId="0E20F00B" w14:textId="0291225A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noWrap/>
            <w:hideMark/>
          </w:tcPr>
          <w:p w14:paraId="4C9E1DA1" w14:textId="70D96BFB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75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noWrap/>
            <w:hideMark/>
          </w:tcPr>
          <w:p w14:paraId="68E37CF5" w14:textId="26A0DED0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22.7%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noWrap/>
            <w:hideMark/>
          </w:tcPr>
          <w:p w14:paraId="7A3DAA2D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90</w:t>
            </w:r>
          </w:p>
        </w:tc>
        <w:tc>
          <w:tcPr>
            <w:tcW w:w="681" w:type="dxa"/>
            <w:tcBorders>
              <w:bottom w:val="single" w:sz="12" w:space="0" w:color="auto"/>
            </w:tcBorders>
            <w:noWrap/>
            <w:hideMark/>
          </w:tcPr>
          <w:p w14:paraId="2AB6851F" w14:textId="38F04F6D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12.4%</w:t>
            </w:r>
          </w:p>
        </w:tc>
        <w:tc>
          <w:tcPr>
            <w:tcW w:w="1114" w:type="dxa"/>
            <w:tcBorders>
              <w:bottom w:val="single" w:sz="12" w:space="0" w:color="auto"/>
            </w:tcBorders>
            <w:noWrap/>
            <w:hideMark/>
          </w:tcPr>
          <w:p w14:paraId="371DCB02" w14:textId="77777777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PASI100</w:t>
            </w:r>
          </w:p>
        </w:tc>
        <w:tc>
          <w:tcPr>
            <w:tcW w:w="956" w:type="dxa"/>
            <w:tcBorders>
              <w:bottom w:val="single" w:sz="12" w:space="0" w:color="auto"/>
            </w:tcBorders>
            <w:noWrap/>
            <w:hideMark/>
          </w:tcPr>
          <w:p w14:paraId="0D01CFEA" w14:textId="55B36266" w:rsidR="005F1C9B" w:rsidRPr="00F46125" w:rsidRDefault="005F1C9B" w:rsidP="00722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F46125">
              <w:rPr>
                <w:rFonts w:ascii="Times New Roman" w:hAnsi="Times New Roman" w:cs="Times New Roman"/>
                <w:sz w:val="14"/>
                <w:szCs w:val="14"/>
              </w:rPr>
              <w:t>6.2%</w:t>
            </w:r>
          </w:p>
        </w:tc>
      </w:tr>
    </w:tbl>
    <w:p w14:paraId="06BA7BE5" w14:textId="7F7F0EBA" w:rsidR="00B07EA4" w:rsidRDefault="00722816" w:rsidP="00A71E5D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textWrapping" w:clear="all"/>
      </w:r>
    </w:p>
    <w:p w14:paraId="27999C7E" w14:textId="36C78A9F" w:rsidR="00A71E5D" w:rsidRPr="00AD0E45" w:rsidRDefault="00A71E5D" w:rsidP="00A71E5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D0E45">
        <w:rPr>
          <w:rFonts w:ascii="Times New Roman" w:hAnsi="Times New Roman" w:cs="Times New Roman"/>
          <w:sz w:val="16"/>
          <w:szCs w:val="16"/>
        </w:rPr>
        <w:t xml:space="preserve">Abbreviations: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ada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Adalimumab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apr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Apremilast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cer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Certolizumab pegol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efa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Efalizumab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eta </w:t>
      </w:r>
      <w:r w:rsidRPr="00AD0E45">
        <w:rPr>
          <w:rFonts w:ascii="Times New Roman" w:hAnsi="Times New Roman" w:cs="Times New Roman"/>
          <w:sz w:val="16"/>
          <w:szCs w:val="16"/>
        </w:rPr>
        <w:t>Etanercept,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gol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Golimumab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inf</w:t>
      </w:r>
      <w:r w:rsidRPr="00AD0E45">
        <w:rPr>
          <w:rFonts w:ascii="Times New Roman" w:hAnsi="Times New Roman" w:cs="Times New Roman"/>
          <w:sz w:val="16"/>
          <w:szCs w:val="16"/>
        </w:rPr>
        <w:t xml:space="preserve"> Infliximab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ixe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0E45">
        <w:rPr>
          <w:rFonts w:ascii="Times New Roman" w:hAnsi="Times New Roman" w:cs="Times New Roman"/>
          <w:sz w:val="16"/>
          <w:szCs w:val="16"/>
        </w:rPr>
        <w:t>Ixekizumab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ris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Risankizumab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sec</w:t>
      </w:r>
      <w:r w:rsidRPr="00AD0E45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AD0E45">
        <w:rPr>
          <w:rFonts w:ascii="Times New Roman" w:hAnsi="Times New Roman" w:cs="Times New Roman"/>
          <w:sz w:val="16"/>
          <w:szCs w:val="16"/>
        </w:rPr>
        <w:t>Secukinumab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ust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Ustekinumab,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TNF</w:t>
      </w:r>
      <w:r w:rsidR="000B2AC8">
        <w:rPr>
          <w:rFonts w:ascii="Times New Roman" w:hAnsi="Times New Roman" w:cs="Times New Roman"/>
          <w:i/>
          <w:iCs/>
          <w:sz w:val="16"/>
          <w:szCs w:val="16"/>
        </w:rPr>
        <w:t>i</w:t>
      </w:r>
      <w:proofErr w:type="spellEnd"/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AD0E45">
        <w:rPr>
          <w:rFonts w:ascii="Times New Roman" w:hAnsi="Times New Roman" w:cs="Times New Roman"/>
          <w:sz w:val="16"/>
          <w:szCs w:val="16"/>
        </w:rPr>
        <w:t xml:space="preserve">Tumour necrosis factor- alpha inhibitor, </w:t>
      </w:r>
      <w:proofErr w:type="spellStart"/>
      <w:r w:rsidRPr="00AD0E45">
        <w:rPr>
          <w:rFonts w:ascii="Times New Roman" w:hAnsi="Times New Roman" w:cs="Times New Roman"/>
          <w:i/>
          <w:iCs/>
          <w:sz w:val="16"/>
          <w:szCs w:val="16"/>
        </w:rPr>
        <w:t>IL</w:t>
      </w:r>
      <w:r w:rsidR="000B2AC8">
        <w:rPr>
          <w:rFonts w:ascii="Times New Roman" w:hAnsi="Times New Roman" w:cs="Times New Roman"/>
          <w:i/>
          <w:iCs/>
          <w:sz w:val="16"/>
          <w:szCs w:val="16"/>
        </w:rPr>
        <w:t>xi</w:t>
      </w:r>
      <w:proofErr w:type="spellEnd"/>
      <w:r w:rsidRPr="00AD0E45">
        <w:rPr>
          <w:rFonts w:ascii="Times New Roman" w:hAnsi="Times New Roman" w:cs="Times New Roman"/>
          <w:sz w:val="16"/>
          <w:szCs w:val="16"/>
        </w:rPr>
        <w:t xml:space="preserve"> Interleukin </w:t>
      </w:r>
      <w:r w:rsidR="000B2AC8">
        <w:rPr>
          <w:rFonts w:ascii="Times New Roman" w:hAnsi="Times New Roman" w:cs="Times New Roman"/>
          <w:sz w:val="16"/>
          <w:szCs w:val="16"/>
        </w:rPr>
        <w:t xml:space="preserve">x </w:t>
      </w:r>
      <w:r w:rsidRPr="00AD0E45">
        <w:rPr>
          <w:rFonts w:ascii="Times New Roman" w:hAnsi="Times New Roman" w:cs="Times New Roman"/>
          <w:sz w:val="16"/>
          <w:szCs w:val="16"/>
        </w:rPr>
        <w:t xml:space="preserve">inhibitor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PDE4</w:t>
      </w:r>
      <w:r w:rsidR="000B2AC8">
        <w:rPr>
          <w:rFonts w:ascii="Times New Roman" w:hAnsi="Times New Roman" w:cs="Times New Roman"/>
          <w:i/>
          <w:iCs/>
          <w:sz w:val="16"/>
          <w:szCs w:val="16"/>
        </w:rPr>
        <w:t>i</w:t>
      </w:r>
      <w:r w:rsidRPr="00AD0E45">
        <w:rPr>
          <w:rFonts w:ascii="Times New Roman" w:hAnsi="Times New Roman" w:cs="Times New Roman"/>
          <w:sz w:val="16"/>
          <w:szCs w:val="16"/>
        </w:rPr>
        <w:t xml:space="preserve"> Phosphodiesterase 4 inhibitor,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 ND</w:t>
      </w:r>
      <w:r w:rsidRPr="00AD0E45">
        <w:rPr>
          <w:rFonts w:ascii="Times New Roman" w:hAnsi="Times New Roman" w:cs="Times New Roman"/>
          <w:sz w:val="16"/>
          <w:szCs w:val="16"/>
        </w:rPr>
        <w:t xml:space="preserve"> Not documented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PASI</w:t>
      </w:r>
      <w:r w:rsidRPr="00AD0E45">
        <w:rPr>
          <w:rFonts w:ascii="Times New Roman" w:hAnsi="Times New Roman" w:cs="Times New Roman"/>
          <w:sz w:val="16"/>
          <w:szCs w:val="16"/>
        </w:rPr>
        <w:t xml:space="preserve"> Psoriasis Area and Severity Index,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 xml:space="preserve"> PGA</w:t>
      </w:r>
      <w:r w:rsidRPr="00AD0E45">
        <w:rPr>
          <w:rFonts w:ascii="Times New Roman" w:hAnsi="Times New Roman" w:cs="Times New Roman"/>
          <w:sz w:val="16"/>
          <w:szCs w:val="16"/>
        </w:rPr>
        <w:t xml:space="preserve"> Physician Global Assessment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SD</w:t>
      </w:r>
      <w:r w:rsidRPr="00AD0E45">
        <w:rPr>
          <w:rFonts w:ascii="Times New Roman" w:hAnsi="Times New Roman" w:cs="Times New Roman"/>
          <w:sz w:val="16"/>
          <w:szCs w:val="16"/>
        </w:rPr>
        <w:t xml:space="preserve"> Standard Deviation, </w:t>
      </w:r>
      <w:r w:rsidRPr="00AD0E45">
        <w:rPr>
          <w:rFonts w:ascii="Times New Roman" w:hAnsi="Times New Roman" w:cs="Times New Roman"/>
          <w:i/>
          <w:iCs/>
          <w:sz w:val="16"/>
          <w:szCs w:val="16"/>
        </w:rPr>
        <w:t>US</w:t>
      </w:r>
      <w:r w:rsidRPr="00AD0E45">
        <w:rPr>
          <w:rFonts w:ascii="Times New Roman" w:hAnsi="Times New Roman" w:cs="Times New Roman"/>
          <w:sz w:val="16"/>
          <w:szCs w:val="16"/>
        </w:rPr>
        <w:t xml:space="preserve"> United States</w:t>
      </w:r>
    </w:p>
    <w:p w14:paraId="7A2BEE3F" w14:textId="77777777" w:rsidR="00F46125" w:rsidRPr="00AD0E45" w:rsidRDefault="00F46125" w:rsidP="00781232">
      <w:pPr>
        <w:spacing w:after="0"/>
        <w:rPr>
          <w:rFonts w:ascii="Times New Roman" w:hAnsi="Times New Roman" w:cs="Times New Roman"/>
          <w:b/>
          <w:bCs/>
          <w:sz w:val="16"/>
          <w:szCs w:val="16"/>
        </w:rPr>
      </w:pPr>
    </w:p>
    <w:p w14:paraId="2271053B" w14:textId="77777777" w:rsidR="0044388E" w:rsidRPr="00AD0E45" w:rsidRDefault="0044388E" w:rsidP="0078123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9CE594E" w14:textId="2BED5EB7" w:rsidR="0044388E" w:rsidRPr="00AD0E45" w:rsidRDefault="0044388E" w:rsidP="0078123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D0E45">
        <w:rPr>
          <w:rFonts w:ascii="Times New Roman" w:hAnsi="Times New Roman" w:cs="Times New Roman"/>
          <w:sz w:val="16"/>
          <w:szCs w:val="16"/>
        </w:rPr>
        <w:tab/>
      </w:r>
    </w:p>
    <w:p w14:paraId="3920B4D3" w14:textId="70C27FED" w:rsidR="00944794" w:rsidRDefault="0044388E" w:rsidP="00781232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D0E45">
        <w:rPr>
          <w:rFonts w:ascii="Times New Roman" w:hAnsi="Times New Roman" w:cs="Times New Roman"/>
          <w:sz w:val="16"/>
          <w:szCs w:val="16"/>
        </w:rPr>
        <w:tab/>
      </w:r>
    </w:p>
    <w:p w14:paraId="0970FF1C" w14:textId="77777777" w:rsidR="007854D0" w:rsidRDefault="007854D0" w:rsidP="0078123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9507955" w14:textId="77777777" w:rsidR="007854D0" w:rsidRDefault="007854D0" w:rsidP="00781232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4949DD24" w14:textId="77777777" w:rsidR="007854D0" w:rsidRDefault="007854D0" w:rsidP="007854D0">
      <w:pPr>
        <w:rPr>
          <w:sz w:val="16"/>
          <w:szCs w:val="16"/>
        </w:rPr>
      </w:pPr>
    </w:p>
    <w:p w14:paraId="1CF26B1F" w14:textId="77777777" w:rsidR="007854D0" w:rsidRPr="00E61448" w:rsidRDefault="007854D0" w:rsidP="007854D0">
      <w:pPr>
        <w:rPr>
          <w:sz w:val="16"/>
          <w:szCs w:val="16"/>
        </w:rPr>
      </w:pPr>
      <w:r w:rsidRPr="00580168">
        <w:rPr>
          <w:sz w:val="16"/>
          <w:szCs w:val="16"/>
        </w:rPr>
        <w:tab/>
      </w:r>
      <w:r w:rsidRPr="00580168">
        <w:rPr>
          <w:sz w:val="16"/>
          <w:szCs w:val="16"/>
        </w:rPr>
        <w:tab/>
      </w:r>
    </w:p>
    <w:p w14:paraId="3D1427DB" w14:textId="77777777" w:rsidR="007854D0" w:rsidRDefault="007854D0" w:rsidP="00781232">
      <w:pPr>
        <w:spacing w:after="0"/>
        <w:rPr>
          <w:rFonts w:ascii="Times New Roman" w:hAnsi="Times New Roman" w:cs="Times New Roman"/>
          <w:sz w:val="16"/>
          <w:szCs w:val="16"/>
        </w:rPr>
      </w:pPr>
    </w:p>
    <w:sectPr w:rsidR="007854D0" w:rsidSect="005718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D1E58" w14:textId="77777777" w:rsidR="00E753DB" w:rsidRDefault="00E753DB" w:rsidP="005F6D09">
      <w:pPr>
        <w:spacing w:after="0" w:line="240" w:lineRule="auto"/>
      </w:pPr>
      <w:r>
        <w:separator/>
      </w:r>
    </w:p>
  </w:endnote>
  <w:endnote w:type="continuationSeparator" w:id="0">
    <w:p w14:paraId="05CABD97" w14:textId="77777777" w:rsidR="00E753DB" w:rsidRDefault="00E753DB" w:rsidP="005F6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4AC33" w14:textId="77777777" w:rsidR="00255068" w:rsidRDefault="002550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06B4D7" w14:textId="77777777" w:rsidR="00255068" w:rsidRDefault="002550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B2D6F" w14:textId="77777777" w:rsidR="00255068" w:rsidRDefault="002550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E547B" w14:textId="77777777" w:rsidR="00E753DB" w:rsidRDefault="00E753DB" w:rsidP="005F6D09">
      <w:pPr>
        <w:spacing w:after="0" w:line="240" w:lineRule="auto"/>
      </w:pPr>
      <w:r>
        <w:separator/>
      </w:r>
    </w:p>
  </w:footnote>
  <w:footnote w:type="continuationSeparator" w:id="0">
    <w:p w14:paraId="46439898" w14:textId="77777777" w:rsidR="00E753DB" w:rsidRDefault="00E753DB" w:rsidP="005F6D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97FFD" w14:textId="77777777" w:rsidR="00255068" w:rsidRDefault="002550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6D241" w14:textId="771AF0E2" w:rsidR="005F6D09" w:rsidRDefault="00D2578B">
    <w:pPr>
      <w:pStyle w:val="Header"/>
      <w:rPr>
        <w:rStyle w:val="Emphasis"/>
        <w:rFonts w:ascii="Times New Roman" w:hAnsi="Times New Roman" w:cs="Times New Roman"/>
      </w:rPr>
    </w:pPr>
    <w:r w:rsidRPr="00D2578B">
      <w:rPr>
        <w:rFonts w:ascii="Times New Roman" w:hAnsi="Times New Roman" w:cs="Times New Roman"/>
        <w:b/>
        <w:bCs/>
        <w:i/>
        <w:iCs/>
      </w:rPr>
      <w:t xml:space="preserve">Table </w:t>
    </w:r>
    <w:r w:rsidR="00255068">
      <w:rPr>
        <w:rFonts w:ascii="Times New Roman" w:hAnsi="Times New Roman" w:cs="Times New Roman"/>
        <w:b/>
        <w:bCs/>
        <w:i/>
        <w:iCs/>
      </w:rPr>
      <w:t>S</w:t>
    </w:r>
    <w:r w:rsidRPr="00D2578B">
      <w:rPr>
        <w:rFonts w:ascii="Times New Roman" w:hAnsi="Times New Roman" w:cs="Times New Roman"/>
        <w:b/>
        <w:bCs/>
        <w:i/>
        <w:iCs/>
      </w:rPr>
      <w:t>1</w:t>
    </w:r>
    <w:r>
      <w:rPr>
        <w:rFonts w:ascii="Times New Roman" w:hAnsi="Times New Roman" w:cs="Times New Roman"/>
        <w:i/>
        <w:iCs/>
      </w:rPr>
      <w:t xml:space="preserve"> </w:t>
    </w:r>
    <w:r w:rsidRPr="00AD0E45">
      <w:rPr>
        <w:rStyle w:val="Emphasis"/>
        <w:rFonts w:ascii="Times New Roman" w:hAnsi="Times New Roman" w:cs="Times New Roman"/>
      </w:rPr>
      <w:t>Summary of include</w:t>
    </w:r>
    <w:r>
      <w:rPr>
        <w:rStyle w:val="Emphasis"/>
        <w:rFonts w:ascii="Times New Roman" w:hAnsi="Times New Roman" w:cs="Times New Roman"/>
      </w:rPr>
      <w:t xml:space="preserve">d </w:t>
    </w:r>
    <w:r w:rsidRPr="00AD0E45">
      <w:rPr>
        <w:rStyle w:val="Emphasis"/>
        <w:rFonts w:ascii="Times New Roman" w:hAnsi="Times New Roman" w:cs="Times New Roman"/>
      </w:rPr>
      <w:t>studies assessing</w:t>
    </w:r>
    <w:r>
      <w:rPr>
        <w:rStyle w:val="Emphasis"/>
        <w:rFonts w:ascii="Times New Roman" w:hAnsi="Times New Roman" w:cs="Times New Roman"/>
      </w:rPr>
      <w:t xml:space="preserve"> </w:t>
    </w:r>
    <w:r w:rsidR="0093379C">
      <w:rPr>
        <w:rStyle w:val="Emphasis"/>
        <w:rFonts w:ascii="Times New Roman" w:hAnsi="Times New Roman" w:cs="Times New Roman"/>
      </w:rPr>
      <w:t xml:space="preserve">biologic and targeted small molecule </w:t>
    </w:r>
    <w:r w:rsidRPr="00AD0E45">
      <w:rPr>
        <w:rStyle w:val="Emphasis"/>
        <w:rFonts w:ascii="Times New Roman" w:hAnsi="Times New Roman" w:cs="Times New Roman"/>
      </w:rPr>
      <w:t xml:space="preserve">effectiveness </w:t>
    </w:r>
    <w:r>
      <w:rPr>
        <w:rStyle w:val="Emphasis"/>
        <w:rFonts w:ascii="Times New Roman" w:hAnsi="Times New Roman" w:cs="Times New Roman"/>
      </w:rPr>
      <w:t xml:space="preserve">for psoriasis </w:t>
    </w:r>
    <w:r w:rsidRPr="00AD0E45">
      <w:rPr>
        <w:rStyle w:val="Emphasis"/>
        <w:rFonts w:ascii="Times New Roman" w:hAnsi="Times New Roman" w:cs="Times New Roman"/>
      </w:rPr>
      <w:t xml:space="preserve">beyond first </w:t>
    </w:r>
    <w:proofErr w:type="gramStart"/>
    <w:r w:rsidRPr="00AD0E45">
      <w:rPr>
        <w:rStyle w:val="Emphasis"/>
        <w:rFonts w:ascii="Times New Roman" w:hAnsi="Times New Roman" w:cs="Times New Roman"/>
      </w:rPr>
      <w:t>line</w:t>
    </w:r>
    <w:proofErr w:type="gramEnd"/>
  </w:p>
  <w:p w14:paraId="1FD40BE5" w14:textId="77777777" w:rsidR="0093379C" w:rsidRPr="00D2578B" w:rsidRDefault="0093379C">
    <w:pPr>
      <w:pStyle w:val="Header"/>
      <w:rPr>
        <w:rFonts w:ascii="Times New Roman" w:hAnsi="Times New Roman" w:cs="Times New Roman"/>
        <w:i/>
        <w:iC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61459C" w14:textId="77777777" w:rsidR="00255068" w:rsidRDefault="002550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D7"/>
    <w:rsid w:val="00004CE7"/>
    <w:rsid w:val="00040ACC"/>
    <w:rsid w:val="00052CE4"/>
    <w:rsid w:val="000862E0"/>
    <w:rsid w:val="000B2AC8"/>
    <w:rsid w:val="000B48F4"/>
    <w:rsid w:val="00185B04"/>
    <w:rsid w:val="00193016"/>
    <w:rsid w:val="001B4E81"/>
    <w:rsid w:val="001D7256"/>
    <w:rsid w:val="00255068"/>
    <w:rsid w:val="00333C14"/>
    <w:rsid w:val="00397679"/>
    <w:rsid w:val="003B315B"/>
    <w:rsid w:val="004023FC"/>
    <w:rsid w:val="0044388E"/>
    <w:rsid w:val="00486738"/>
    <w:rsid w:val="00495FD2"/>
    <w:rsid w:val="004D0654"/>
    <w:rsid w:val="00531EF4"/>
    <w:rsid w:val="00571804"/>
    <w:rsid w:val="005E0B68"/>
    <w:rsid w:val="005E2FC5"/>
    <w:rsid w:val="005E320E"/>
    <w:rsid w:val="005F1C9B"/>
    <w:rsid w:val="005F6304"/>
    <w:rsid w:val="005F6D09"/>
    <w:rsid w:val="00722816"/>
    <w:rsid w:val="00724E11"/>
    <w:rsid w:val="007275D7"/>
    <w:rsid w:val="007771E4"/>
    <w:rsid w:val="00781232"/>
    <w:rsid w:val="007854D0"/>
    <w:rsid w:val="0080093B"/>
    <w:rsid w:val="0080599B"/>
    <w:rsid w:val="00811919"/>
    <w:rsid w:val="00816680"/>
    <w:rsid w:val="00833833"/>
    <w:rsid w:val="00837844"/>
    <w:rsid w:val="00874A99"/>
    <w:rsid w:val="00892B38"/>
    <w:rsid w:val="008E3B2B"/>
    <w:rsid w:val="00903850"/>
    <w:rsid w:val="00932A6D"/>
    <w:rsid w:val="0093379C"/>
    <w:rsid w:val="00944794"/>
    <w:rsid w:val="00956504"/>
    <w:rsid w:val="00970E63"/>
    <w:rsid w:val="00985EFC"/>
    <w:rsid w:val="009F1C6E"/>
    <w:rsid w:val="00A5736D"/>
    <w:rsid w:val="00A700EA"/>
    <w:rsid w:val="00A71E5D"/>
    <w:rsid w:val="00A83692"/>
    <w:rsid w:val="00AD0E45"/>
    <w:rsid w:val="00AD5C71"/>
    <w:rsid w:val="00AE185C"/>
    <w:rsid w:val="00B034F5"/>
    <w:rsid w:val="00B07EA4"/>
    <w:rsid w:val="00B5165C"/>
    <w:rsid w:val="00B51A37"/>
    <w:rsid w:val="00B51F1D"/>
    <w:rsid w:val="00B56068"/>
    <w:rsid w:val="00BB4070"/>
    <w:rsid w:val="00BF420E"/>
    <w:rsid w:val="00C25C17"/>
    <w:rsid w:val="00D015DA"/>
    <w:rsid w:val="00D054EE"/>
    <w:rsid w:val="00D137ED"/>
    <w:rsid w:val="00D2578B"/>
    <w:rsid w:val="00D33CAE"/>
    <w:rsid w:val="00DE724F"/>
    <w:rsid w:val="00E66DB3"/>
    <w:rsid w:val="00E753DB"/>
    <w:rsid w:val="00EC4F17"/>
    <w:rsid w:val="00EE2FC2"/>
    <w:rsid w:val="00F46125"/>
    <w:rsid w:val="00F7176C"/>
    <w:rsid w:val="126E29B2"/>
    <w:rsid w:val="581FA8B2"/>
    <w:rsid w:val="7BE6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DA704"/>
  <w15:chartTrackingRefBased/>
  <w15:docId w15:val="{BCF8E808-7895-4909-B562-6C9B5FC53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27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">
    <w:name w:val="xl21"/>
    <w:basedOn w:val="Normal"/>
    <w:rsid w:val="007275D7"/>
    <w:pPr>
      <w:pBdr>
        <w:bottom w:val="single" w:sz="12" w:space="0" w:color="4472C4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44546A"/>
      <w:kern w:val="0"/>
      <w:sz w:val="30"/>
      <w:szCs w:val="30"/>
      <w:lang w:eastAsia="en-GB"/>
      <w14:ligatures w14:val="none"/>
    </w:rPr>
  </w:style>
  <w:style w:type="paragraph" w:customStyle="1" w:styleId="xl22">
    <w:name w:val="xl22"/>
    <w:basedOn w:val="Normal"/>
    <w:rsid w:val="007275D7"/>
    <w:pPr>
      <w:shd w:val="clear" w:color="000000" w:fill="4472C4"/>
      <w:spacing w:before="100" w:beforeAutospacing="1" w:after="100" w:afterAutospacing="1" w:line="240" w:lineRule="auto"/>
    </w:pPr>
    <w:rPr>
      <w:rFonts w:ascii="Calibri" w:eastAsia="Times New Roman" w:hAnsi="Calibri" w:cs="Calibri"/>
      <w:color w:val="FFFFFF"/>
      <w:kern w:val="0"/>
      <w:sz w:val="24"/>
      <w:szCs w:val="24"/>
      <w:lang w:eastAsia="en-GB"/>
      <w14:ligatures w14:val="none"/>
    </w:rPr>
  </w:style>
  <w:style w:type="paragraph" w:customStyle="1" w:styleId="xl23">
    <w:name w:val="xl23"/>
    <w:basedOn w:val="Normal"/>
    <w:rsid w:val="007275D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444444"/>
      <w:kern w:val="0"/>
      <w:sz w:val="24"/>
      <w:szCs w:val="24"/>
      <w:lang w:eastAsia="en-GB"/>
      <w14:ligatures w14:val="none"/>
    </w:rPr>
  </w:style>
  <w:style w:type="paragraph" w:customStyle="1" w:styleId="xl36">
    <w:name w:val="xl36"/>
    <w:basedOn w:val="Normal"/>
    <w:rsid w:val="007275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kern w:val="0"/>
      <w:sz w:val="24"/>
      <w:szCs w:val="24"/>
      <w:lang w:eastAsia="en-GB"/>
      <w14:ligatures w14:val="none"/>
    </w:rPr>
  </w:style>
  <w:style w:type="paragraph" w:customStyle="1" w:styleId="xl39">
    <w:name w:val="xl39"/>
    <w:basedOn w:val="Normal"/>
    <w:rsid w:val="007275D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203764"/>
      <w:kern w:val="0"/>
      <w:sz w:val="24"/>
      <w:szCs w:val="24"/>
      <w:lang w:eastAsia="en-GB"/>
      <w14:ligatures w14:val="none"/>
    </w:rPr>
  </w:style>
  <w:style w:type="paragraph" w:customStyle="1" w:styleId="xl41">
    <w:name w:val="xl41"/>
    <w:basedOn w:val="Normal"/>
    <w:rsid w:val="007275D7"/>
    <w:pP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03764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7275D7"/>
    <w:pPr>
      <w:shd w:val="clear" w:color="000000" w:fill="4472C4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FFFFFF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7275D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75D7"/>
    <w:rPr>
      <w:color w:val="954F72"/>
      <w:u w:val="single"/>
    </w:rPr>
  </w:style>
  <w:style w:type="table" w:styleId="PlainTable2">
    <w:name w:val="Plain Table 2"/>
    <w:basedOn w:val="TableNormal"/>
    <w:uiPriority w:val="42"/>
    <w:rsid w:val="00F461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4023FC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4023F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F6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D09"/>
  </w:style>
  <w:style w:type="paragraph" w:styleId="Footer">
    <w:name w:val="footer"/>
    <w:basedOn w:val="Normal"/>
    <w:link w:val="FooterChar"/>
    <w:uiPriority w:val="99"/>
    <w:unhideWhenUsed/>
    <w:rsid w:val="005F6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D09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4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11</Words>
  <Characters>690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E Gollins</dc:creator>
  <cp:keywords/>
  <dc:description/>
  <cp:lastModifiedBy>Charlotte Gollins</cp:lastModifiedBy>
  <cp:revision>2</cp:revision>
  <cp:lastPrinted>2023-04-14T10:28:00Z</cp:lastPrinted>
  <dcterms:created xsi:type="dcterms:W3CDTF">2023-10-06T09:07:00Z</dcterms:created>
  <dcterms:modified xsi:type="dcterms:W3CDTF">2023-10-06T09:07:00Z</dcterms:modified>
</cp:coreProperties>
</file>